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906"/>
        <w:gridCol w:w="1216"/>
        <w:gridCol w:w="1096"/>
        <w:gridCol w:w="1016"/>
        <w:gridCol w:w="1096"/>
      </w:tblGrid>
      <w:tr w:rsidR="00C574D5" w:rsidRPr="005068BB" w14:paraId="7285BD9B" w14:textId="77777777" w:rsidTr="007276D9">
        <w:trPr>
          <w:trHeight w:val="288"/>
          <w:tblHeader/>
        </w:trPr>
        <w:tc>
          <w:tcPr>
            <w:tcW w:w="0" w:type="auto"/>
            <w:gridSpan w:val="5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BDF59D2" w14:textId="3EF4B4CF" w:rsidR="00C574D5" w:rsidRPr="005068BB" w:rsidRDefault="00C574D5" w:rsidP="00C57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pplementary Table </w:t>
            </w:r>
            <w:r w:rsidR="002B5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Means of Cyanide and Dry matter contents by genotypes</w:t>
            </w:r>
          </w:p>
        </w:tc>
      </w:tr>
      <w:tr w:rsidR="005068BB" w:rsidRPr="005068BB" w14:paraId="7027D7AA" w14:textId="77777777" w:rsidTr="005068BB">
        <w:trPr>
          <w:trHeight w:val="288"/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4754" w14:textId="77777777" w:rsidR="005068BB" w:rsidRPr="005068BB" w:rsidRDefault="005068BB" w:rsidP="00506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440C" w14:textId="77777777" w:rsidR="005068BB" w:rsidRPr="005068BB" w:rsidRDefault="005068BB" w:rsidP="00506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P-Roo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54BA" w14:textId="77777777" w:rsidR="005068BB" w:rsidRPr="005068BB" w:rsidRDefault="005068BB" w:rsidP="00506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-Roo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51A4" w14:textId="77777777" w:rsidR="005068BB" w:rsidRPr="005068BB" w:rsidRDefault="005068BB" w:rsidP="00506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P-Lea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D3FA" w14:textId="77777777" w:rsidR="005068BB" w:rsidRPr="005068BB" w:rsidRDefault="005068BB" w:rsidP="00506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-Leaf</w:t>
            </w:r>
          </w:p>
        </w:tc>
      </w:tr>
      <w:tr w:rsidR="005068BB" w:rsidRPr="005068BB" w14:paraId="2AC4DD2B" w14:textId="77777777" w:rsidTr="005068BB">
        <w:trPr>
          <w:trHeight w:val="288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774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/00516(4X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265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77 c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333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17 ab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AE0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008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0F9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57 a</w:t>
            </w:r>
          </w:p>
        </w:tc>
      </w:tr>
      <w:tr w:rsidR="005068BB" w:rsidRPr="005068BB" w14:paraId="769ECC4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7A0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923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34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381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9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BA5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94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03C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57 bcd</w:t>
            </w:r>
          </w:p>
        </w:tc>
      </w:tr>
      <w:tr w:rsidR="005068BB" w:rsidRPr="005068BB" w14:paraId="2F7463B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715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332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32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1DC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2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A89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09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9DA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57 bcd</w:t>
            </w:r>
          </w:p>
        </w:tc>
      </w:tr>
      <w:tr w:rsidR="005068BB" w:rsidRPr="005068BB" w14:paraId="05BCE21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18E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/0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1D3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92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D10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7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B6C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2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D37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02 abcd</w:t>
            </w:r>
          </w:p>
        </w:tc>
      </w:tr>
      <w:tr w:rsidR="005068BB" w:rsidRPr="005068BB" w14:paraId="5F1F20E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0A6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/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1C4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07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001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31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823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90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488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19 bcd</w:t>
            </w:r>
          </w:p>
        </w:tc>
      </w:tr>
      <w:tr w:rsidR="005068BB" w:rsidRPr="005068BB" w14:paraId="29C6886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25E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922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92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67B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0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C1F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19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B1D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87 bcd</w:t>
            </w:r>
          </w:p>
        </w:tc>
      </w:tr>
      <w:tr w:rsidR="005068BB" w:rsidRPr="005068BB" w14:paraId="78E4034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D41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106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806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14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667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0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6B5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91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1A4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51 abcd</w:t>
            </w:r>
          </w:p>
        </w:tc>
      </w:tr>
      <w:tr w:rsidR="005068BB" w:rsidRPr="005068BB" w14:paraId="49B33E8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2FB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/0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10E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92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F39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7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A06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5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9B0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52 bcd</w:t>
            </w:r>
          </w:p>
        </w:tc>
      </w:tr>
      <w:tr w:rsidR="005068BB" w:rsidRPr="005068BB" w14:paraId="6BA6AB5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989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/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ABD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8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941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1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A0A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64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267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89 bcd</w:t>
            </w:r>
          </w:p>
        </w:tc>
      </w:tr>
      <w:tr w:rsidR="005068BB" w:rsidRPr="005068BB" w14:paraId="4644389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A39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/0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84E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167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D8C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7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00E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2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D4B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18118B8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BC4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28E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26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52E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3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379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B8D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55 abc</w:t>
            </w:r>
          </w:p>
        </w:tc>
      </w:tr>
      <w:tr w:rsidR="005068BB" w:rsidRPr="005068BB" w14:paraId="69850B7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DD9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978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925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87E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7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B65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82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7EF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19 bcd</w:t>
            </w:r>
          </w:p>
        </w:tc>
      </w:tr>
      <w:tr w:rsidR="005068BB" w:rsidRPr="005068BB" w14:paraId="6314E7F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B03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/0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167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43 d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81D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4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C7D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72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0F1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07 abcd</w:t>
            </w:r>
          </w:p>
        </w:tc>
      </w:tr>
      <w:tr w:rsidR="005068BB" w:rsidRPr="005068BB" w14:paraId="6D47880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6C7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6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99A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72 b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75E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2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2D4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02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DB7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67 bcd</w:t>
            </w:r>
          </w:p>
        </w:tc>
      </w:tr>
      <w:tr w:rsidR="005068BB" w:rsidRPr="005068BB" w14:paraId="647EB81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2A9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33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D52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94 de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9A0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1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DC5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91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526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42B22DB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802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INRIN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652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55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6A0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7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493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245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A52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81 bcd</w:t>
            </w:r>
          </w:p>
        </w:tc>
      </w:tr>
      <w:tr w:rsidR="005068BB" w:rsidRPr="005068BB" w14:paraId="4B7D772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062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614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66C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72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B5B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8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09C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61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C86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282F8BB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FB8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DE4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1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5C3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0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33F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2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D0E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84 bcd</w:t>
            </w:r>
          </w:p>
        </w:tc>
      </w:tr>
      <w:tr w:rsidR="005068BB" w:rsidRPr="005068BB" w14:paraId="18403A4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6B6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/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47A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7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A77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31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32E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9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D9D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86 bcd</w:t>
            </w:r>
          </w:p>
        </w:tc>
      </w:tr>
      <w:tr w:rsidR="005068BB" w:rsidRPr="005068BB" w14:paraId="6EDE31E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13C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568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814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98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2FE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9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9A7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0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84E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49 abc</w:t>
            </w:r>
          </w:p>
        </w:tc>
      </w:tr>
      <w:tr w:rsidR="005068BB" w:rsidRPr="005068BB" w14:paraId="2D9165B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A6F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602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0EC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28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C99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7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B10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5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0C3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07 abc</w:t>
            </w:r>
          </w:p>
        </w:tc>
      </w:tr>
      <w:tr w:rsidR="005068BB" w:rsidRPr="005068BB" w14:paraId="7ACCCA3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EF7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/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BDD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4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DD3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1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064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7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0C7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86 abc</w:t>
            </w:r>
          </w:p>
        </w:tc>
      </w:tr>
      <w:tr w:rsidR="005068BB" w:rsidRPr="005068BB" w14:paraId="0D833E4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594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B72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940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981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0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1E9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5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734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78 abcd</w:t>
            </w:r>
          </w:p>
        </w:tc>
      </w:tr>
      <w:tr w:rsidR="005068BB" w:rsidRPr="005068BB" w14:paraId="1F13B52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77A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2629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A11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06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557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778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62B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7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C27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7E1E7C0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914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/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312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90 d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6F4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1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9C8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62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E26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26 abcd</w:t>
            </w:r>
          </w:p>
        </w:tc>
      </w:tr>
      <w:tr w:rsidR="005068BB" w:rsidRPr="005068BB" w14:paraId="15487A3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21F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8/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DF5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26 b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22B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92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46E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92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3BF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54 bcd</w:t>
            </w:r>
          </w:p>
        </w:tc>
      </w:tr>
      <w:tr w:rsidR="005068BB" w:rsidRPr="005068BB" w14:paraId="6A50409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DFF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106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5CE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2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95F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55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E79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87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3A3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5562633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E18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832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DE2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21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4DC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45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01E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14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7AE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05 abcd</w:t>
            </w:r>
          </w:p>
        </w:tc>
      </w:tr>
      <w:tr w:rsidR="005068BB" w:rsidRPr="005068BB" w14:paraId="061898A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E04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504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3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5BA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38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07C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61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75F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11 bcd</w:t>
            </w:r>
          </w:p>
        </w:tc>
      </w:tr>
      <w:tr w:rsidR="005068BB" w:rsidRPr="005068BB" w14:paraId="31E2D33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BA9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739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8D2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76 de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768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2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CC9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0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BB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60F5706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EAC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72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7DF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90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D32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4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67E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6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CB6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72 abc</w:t>
            </w:r>
          </w:p>
        </w:tc>
      </w:tr>
      <w:tr w:rsidR="005068BB" w:rsidRPr="005068BB" w14:paraId="5F8BFD9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03C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85/0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525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67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E9E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9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51A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395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4EC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07 bcd</w:t>
            </w:r>
          </w:p>
        </w:tc>
      </w:tr>
      <w:tr w:rsidR="005068BB" w:rsidRPr="005068BB" w14:paraId="143AF43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05D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PAI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DD7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1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590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9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34F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58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BB6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06 bcd</w:t>
            </w:r>
          </w:p>
        </w:tc>
      </w:tr>
      <w:tr w:rsidR="005068BB" w:rsidRPr="005068BB" w14:paraId="08019A7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031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1154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DDF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93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6CC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22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E78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7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330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66 bcd</w:t>
            </w:r>
          </w:p>
        </w:tc>
      </w:tr>
      <w:tr w:rsidR="005068BB" w:rsidRPr="005068BB" w14:paraId="0457436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D2A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97/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C58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88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BD3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46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525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25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4ED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55 abcd</w:t>
            </w:r>
          </w:p>
        </w:tc>
      </w:tr>
      <w:tr w:rsidR="005068BB" w:rsidRPr="005068BB" w14:paraId="493173E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97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FEB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90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3BB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7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28B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9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954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73 abcd</w:t>
            </w:r>
          </w:p>
        </w:tc>
      </w:tr>
      <w:tr w:rsidR="005068BB" w:rsidRPr="005068BB" w14:paraId="25505DA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4E7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/0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E8E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6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85D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8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4B1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81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98B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1094BAE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99D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ECE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4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2AC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2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A0C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5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2BB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39 abcd</w:t>
            </w:r>
          </w:p>
        </w:tc>
      </w:tr>
      <w:tr w:rsidR="005068BB" w:rsidRPr="005068BB" w14:paraId="206935D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55A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4/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062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12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737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3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59C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13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8CE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70 bcd</w:t>
            </w:r>
          </w:p>
        </w:tc>
      </w:tr>
      <w:tr w:rsidR="005068BB" w:rsidRPr="005068BB" w14:paraId="2C08E47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F8A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1B6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5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E8B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2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45D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27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0E8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47 bcd</w:t>
            </w:r>
          </w:p>
        </w:tc>
      </w:tr>
      <w:tr w:rsidR="005068BB" w:rsidRPr="005068BB" w14:paraId="776BD5F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5B3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061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7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16A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0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93C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6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13D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73 bcd</w:t>
            </w:r>
          </w:p>
        </w:tc>
      </w:tr>
      <w:tr w:rsidR="005068BB" w:rsidRPr="005068BB" w14:paraId="406F975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C9F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153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820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56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B99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9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52B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40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D1D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5487784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EE7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3/0509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541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7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FDE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7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50F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51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3F6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29 ab</w:t>
            </w:r>
          </w:p>
        </w:tc>
      </w:tr>
      <w:tr w:rsidR="005068BB" w:rsidRPr="005068BB" w14:paraId="635CA6D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949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509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D83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66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DB5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5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BA9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6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74B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7C74B75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0ED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598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648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9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FE3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2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2FE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7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BC0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5E06163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BFA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3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455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78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5A9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6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7AD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0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6D5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39 bcd</w:t>
            </w:r>
          </w:p>
        </w:tc>
      </w:tr>
      <w:tr w:rsidR="005068BB" w:rsidRPr="005068BB" w14:paraId="61070C5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69B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568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340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08 b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99E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8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16F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4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2E8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6B618EE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A6F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87/00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314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4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C7E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417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FC3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3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F4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48 abcd</w:t>
            </w:r>
          </w:p>
        </w:tc>
      </w:tr>
      <w:tr w:rsidR="005068BB" w:rsidRPr="005068BB" w14:paraId="4651829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602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D53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58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6E4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6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4DF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3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322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11 abcd</w:t>
            </w:r>
          </w:p>
        </w:tc>
      </w:tr>
      <w:tr w:rsidR="005068BB" w:rsidRPr="005068BB" w14:paraId="14D8803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7AF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4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CC2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62 d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515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4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CB9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5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7C6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16 bcd</w:t>
            </w:r>
          </w:p>
        </w:tc>
      </w:tr>
      <w:tr w:rsidR="005068BB" w:rsidRPr="005068BB" w14:paraId="4E2A04A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665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1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408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36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C56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6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B18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32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541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54 abcd</w:t>
            </w:r>
          </w:p>
        </w:tc>
      </w:tr>
      <w:tr w:rsidR="005068BB" w:rsidRPr="005068BB" w14:paraId="0C77F5E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056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597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6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146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1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9C1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8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151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70 abcd</w:t>
            </w:r>
          </w:p>
        </w:tc>
      </w:tr>
      <w:tr w:rsidR="005068BB" w:rsidRPr="005068BB" w14:paraId="3B1B543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FFE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61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12D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60 de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CA1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2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14E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7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748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1FFC787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389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4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0A6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54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420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2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BEF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19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DB0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66 bcd</w:t>
            </w:r>
          </w:p>
        </w:tc>
      </w:tr>
      <w:tr w:rsidR="005068BB" w:rsidRPr="005068BB" w14:paraId="235D4F0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DCF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090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065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13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EED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7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0FE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4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2FC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6EAD6B7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0E7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EC2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2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D7E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5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777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98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E37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40 bcd</w:t>
            </w:r>
          </w:p>
        </w:tc>
      </w:tr>
      <w:tr w:rsidR="005068BB" w:rsidRPr="005068BB" w14:paraId="4DD5333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D43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262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C74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03 d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F11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9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D4B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5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665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13 bcd</w:t>
            </w:r>
          </w:p>
        </w:tc>
      </w:tr>
      <w:tr w:rsidR="005068BB" w:rsidRPr="005068BB" w14:paraId="76A8006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88D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4FC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47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B36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48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158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3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2B0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17 abcd</w:t>
            </w:r>
          </w:p>
        </w:tc>
      </w:tr>
      <w:tr w:rsidR="005068BB" w:rsidRPr="005068BB" w14:paraId="35912C6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BDE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D14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32 de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D37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7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059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20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8D1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23 bcd</w:t>
            </w:r>
          </w:p>
        </w:tc>
      </w:tr>
      <w:tr w:rsidR="005068BB" w:rsidRPr="005068BB" w14:paraId="7B0E02E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802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471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943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2A2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7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EA1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57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537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00 bcd</w:t>
            </w:r>
          </w:p>
        </w:tc>
      </w:tr>
      <w:tr w:rsidR="005068BB" w:rsidRPr="005068BB" w14:paraId="7FEE6C5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34D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681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459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83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D33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8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680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36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A5B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444DA0B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3AE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8/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610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44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EF9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3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CB8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4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837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86 bcd</w:t>
            </w:r>
          </w:p>
        </w:tc>
      </w:tr>
      <w:tr w:rsidR="005068BB" w:rsidRPr="005068BB" w14:paraId="23080B1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15B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inrin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5AB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9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BF6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21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95C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5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B25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27 bcd</w:t>
            </w:r>
          </w:p>
        </w:tc>
      </w:tr>
      <w:tr w:rsidR="005068BB" w:rsidRPr="005068BB" w14:paraId="55A53B6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A73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4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700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88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72D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1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7C9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64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E9A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57 bcd</w:t>
            </w:r>
          </w:p>
        </w:tc>
      </w:tr>
      <w:tr w:rsidR="005068BB" w:rsidRPr="005068BB" w14:paraId="7AD6592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BDC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441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234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8E9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45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93E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53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8BE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38 abc</w:t>
            </w:r>
          </w:p>
        </w:tc>
      </w:tr>
      <w:tr w:rsidR="005068BB" w:rsidRPr="005068BB" w14:paraId="69CFE78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322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A53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62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A2D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1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021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46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4E4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21 abc</w:t>
            </w:r>
          </w:p>
        </w:tc>
      </w:tr>
      <w:tr w:rsidR="005068BB" w:rsidRPr="005068BB" w14:paraId="5899EBA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A35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527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3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785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1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E09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6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279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75 abcd</w:t>
            </w:r>
          </w:p>
        </w:tc>
      </w:tr>
      <w:tr w:rsidR="005068BB" w:rsidRPr="005068BB" w14:paraId="1CC4171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107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8/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011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0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A09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87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49C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95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221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63 bcd</w:t>
            </w:r>
          </w:p>
        </w:tc>
      </w:tr>
      <w:tr w:rsidR="005068BB" w:rsidRPr="005068BB" w14:paraId="1B6155A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7AF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2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4D5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83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AC2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2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ECA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11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454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51 bcd</w:t>
            </w:r>
          </w:p>
        </w:tc>
      </w:tr>
      <w:tr w:rsidR="005068BB" w:rsidRPr="005068BB" w14:paraId="15BCBBE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EAB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4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62C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61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F5D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5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F10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96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33F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91 bcd</w:t>
            </w:r>
          </w:p>
        </w:tc>
      </w:tr>
      <w:tr w:rsidR="005068BB" w:rsidRPr="005068BB" w14:paraId="73B6289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89D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591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359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70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0A0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2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6C5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1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D9B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44 abcd</w:t>
            </w:r>
          </w:p>
        </w:tc>
      </w:tr>
      <w:tr w:rsidR="005068BB" w:rsidRPr="005068BB" w14:paraId="18621CF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B39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255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C0F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6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27F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0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ECD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60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0A9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69A5A67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03B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C1C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6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970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2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0BA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6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3E1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81 bcd</w:t>
            </w:r>
          </w:p>
        </w:tc>
      </w:tr>
      <w:tr w:rsidR="005068BB" w:rsidRPr="005068BB" w14:paraId="0450A4B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0B7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95/0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546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69 de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F50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02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63E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08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AF3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21 bcd</w:t>
            </w:r>
          </w:p>
        </w:tc>
      </w:tr>
      <w:tr w:rsidR="005068BB" w:rsidRPr="005068BB" w14:paraId="659F1FA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7CD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934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EE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43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49B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4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922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2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9D2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00 bcd</w:t>
            </w:r>
          </w:p>
        </w:tc>
      </w:tr>
      <w:tr w:rsidR="005068BB" w:rsidRPr="005068BB" w14:paraId="6842318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397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BEY 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7B1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6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769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51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C9D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81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F30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82 bcd</w:t>
            </w:r>
          </w:p>
        </w:tc>
      </w:tr>
      <w:tr w:rsidR="005068BB" w:rsidRPr="005068BB" w14:paraId="44682F1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194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55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AD3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10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6E8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0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BAD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5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5BE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60CBAC6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697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-10(80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A11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4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E03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92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F33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311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D01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10 abcd</w:t>
            </w:r>
          </w:p>
        </w:tc>
      </w:tr>
      <w:tr w:rsidR="005068BB" w:rsidRPr="005068BB" w14:paraId="0F69336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747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92/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D84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9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3C1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7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2B9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2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603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85 abcd</w:t>
            </w:r>
          </w:p>
        </w:tc>
      </w:tr>
      <w:tr w:rsidR="005068BB" w:rsidRPr="005068BB" w14:paraId="4FD8665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643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5-10(80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663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40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B8C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7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9D5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8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6C5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37 bcd</w:t>
            </w:r>
          </w:p>
        </w:tc>
      </w:tr>
      <w:tr w:rsidR="005068BB" w:rsidRPr="005068BB" w14:paraId="5AC90F6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6FD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93D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2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B28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4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040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3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DE6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06 bcd</w:t>
            </w:r>
          </w:p>
        </w:tc>
      </w:tr>
      <w:tr w:rsidR="005068BB" w:rsidRPr="005068BB" w14:paraId="7980A86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B12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/0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94C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5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DF0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6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DA9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89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DFC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5A43250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827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796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F3E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4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D05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6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6BC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74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C18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58985D1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CCC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/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719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31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AD7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3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6E4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7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5EE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10 bcd</w:t>
            </w:r>
          </w:p>
        </w:tc>
      </w:tr>
      <w:tr w:rsidR="005068BB" w:rsidRPr="005068BB" w14:paraId="5A2AEE7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62D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/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10F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51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064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02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CCA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2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B86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61 bcd</w:t>
            </w:r>
          </w:p>
        </w:tc>
      </w:tr>
      <w:tr w:rsidR="005068BB" w:rsidRPr="005068BB" w14:paraId="5E46454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CA5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08D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88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80B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5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9BD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3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32C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53 bcd</w:t>
            </w:r>
          </w:p>
        </w:tc>
      </w:tr>
      <w:tr w:rsidR="005068BB" w:rsidRPr="005068BB" w14:paraId="7785765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883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96/5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336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7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96F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4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6EA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96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C0E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42 bcd</w:t>
            </w:r>
          </w:p>
        </w:tc>
      </w:tr>
      <w:tr w:rsidR="005068BB" w:rsidRPr="005068BB" w14:paraId="7FB311D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CCF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3/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0D6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44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BF5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2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832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4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AC5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88 abc</w:t>
            </w:r>
          </w:p>
        </w:tc>
      </w:tr>
      <w:tr w:rsidR="005068BB" w:rsidRPr="005068BB" w14:paraId="4566091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701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638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20C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2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568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87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5A4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10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E6E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03 abcd</w:t>
            </w:r>
          </w:p>
        </w:tc>
      </w:tr>
      <w:tr w:rsidR="005068BB" w:rsidRPr="005068BB" w14:paraId="7999E97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E93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/0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84E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04 b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7CB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1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1FC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4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C2D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43 bcd</w:t>
            </w:r>
          </w:p>
        </w:tc>
      </w:tr>
      <w:tr w:rsidR="005068BB" w:rsidRPr="005068BB" w14:paraId="6CADA24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F33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H95/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4F9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3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C41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2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AD8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21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07C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54 bcd</w:t>
            </w:r>
          </w:p>
        </w:tc>
      </w:tr>
      <w:tr w:rsidR="005068BB" w:rsidRPr="005068BB" w14:paraId="202082A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5CF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844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4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188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90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5F4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5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8F1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21 bcd</w:t>
            </w:r>
          </w:p>
        </w:tc>
      </w:tr>
      <w:tr w:rsidR="005068BB" w:rsidRPr="005068BB" w14:paraId="57772F6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F83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603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8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496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6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582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945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9DC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48 bcd</w:t>
            </w:r>
          </w:p>
        </w:tc>
      </w:tr>
      <w:tr w:rsidR="005068BB" w:rsidRPr="005068BB" w14:paraId="78AF449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B1E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ND AG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87B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0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1B5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36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2BC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79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19A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62 bcd</w:t>
            </w:r>
          </w:p>
        </w:tc>
      </w:tr>
      <w:tr w:rsidR="005068BB" w:rsidRPr="005068BB" w14:paraId="78929CD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9F3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665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B22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1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C85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8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0F6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2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625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63389A0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BA0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456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4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B77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41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20D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8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100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94 bcd</w:t>
            </w:r>
          </w:p>
        </w:tc>
      </w:tr>
      <w:tr w:rsidR="005068BB" w:rsidRPr="005068BB" w14:paraId="0CD2BD6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102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089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BF2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42 de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EED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4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A13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7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FB1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4D1B38A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0C8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/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D87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8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A6D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1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B2B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5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C39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75 abcd</w:t>
            </w:r>
          </w:p>
        </w:tc>
      </w:tr>
      <w:tr w:rsidR="005068BB" w:rsidRPr="005068BB" w14:paraId="1A45EF0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D68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EKA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F42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9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405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3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A1C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37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040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80 bcd</w:t>
            </w:r>
          </w:p>
        </w:tc>
      </w:tr>
      <w:tr w:rsidR="005068BB" w:rsidRPr="005068BB" w14:paraId="03C3AE4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32B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84E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4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21C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4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A2C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0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201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08 bcd</w:t>
            </w:r>
          </w:p>
        </w:tc>
      </w:tr>
      <w:tr w:rsidR="005068BB" w:rsidRPr="005068BB" w14:paraId="33AEC92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FCE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262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3AF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19 de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55B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9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2F3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1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3EF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6D8812D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7A5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/00316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683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91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106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9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1F4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4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C06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31 abc</w:t>
            </w:r>
          </w:p>
        </w:tc>
      </w:tr>
      <w:tr w:rsidR="005068BB" w:rsidRPr="005068BB" w14:paraId="63C6A59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DAF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giwa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35B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07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69F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1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7F4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95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958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45 d</w:t>
            </w:r>
          </w:p>
        </w:tc>
      </w:tr>
      <w:tr w:rsidR="005068BB" w:rsidRPr="005068BB" w14:paraId="26C184B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A9E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EBC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7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DC6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8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39B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8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48C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48 bcd</w:t>
            </w:r>
          </w:p>
        </w:tc>
      </w:tr>
      <w:tr w:rsidR="005068BB" w:rsidRPr="005068BB" w14:paraId="24BA8BA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1D3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/02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25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8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5E3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0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152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1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52F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7BD20BF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2DF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143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9F4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4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B5D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010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0E4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7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D31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19 abc</w:t>
            </w:r>
          </w:p>
        </w:tc>
      </w:tr>
      <w:tr w:rsidR="005068BB" w:rsidRPr="005068BB" w14:paraId="74E225B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E60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739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CE7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82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839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0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7DE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3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709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58 bcd</w:t>
            </w:r>
          </w:p>
        </w:tc>
      </w:tr>
      <w:tr w:rsidR="005068BB" w:rsidRPr="005068BB" w14:paraId="0049FD1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08E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/0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2FD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36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73B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3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41D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20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B3C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2DBE8FD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116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/2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8EA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22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91C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4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7BE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2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030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18 bcd</w:t>
            </w:r>
          </w:p>
        </w:tc>
      </w:tr>
      <w:tr w:rsidR="005068BB" w:rsidRPr="005068BB" w14:paraId="2B9C243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E76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082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FC8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32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1FF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0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0B7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82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B74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23CF641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FF2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/01623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B60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69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77E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6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6DE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9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0B1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200D336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E3E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D4D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18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C6E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97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1F0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46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0F3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29 abcd</w:t>
            </w:r>
          </w:p>
        </w:tc>
      </w:tr>
      <w:tr w:rsidR="005068BB" w:rsidRPr="005068BB" w14:paraId="01BE14E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090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/00568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239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3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53D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3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569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5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946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476C916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C78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090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44F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6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9E8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6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833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7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CD5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65 bcd</w:t>
            </w:r>
          </w:p>
        </w:tc>
      </w:tr>
      <w:tr w:rsidR="005068BB" w:rsidRPr="005068BB" w14:paraId="0AD9E26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97C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7CD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9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6CF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85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100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3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B82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57 abcd</w:t>
            </w:r>
          </w:p>
        </w:tc>
      </w:tr>
      <w:tr w:rsidR="005068BB" w:rsidRPr="005068BB" w14:paraId="1203090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01B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1730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150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18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A80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34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D3E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65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8B2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49 bcd</w:t>
            </w:r>
          </w:p>
        </w:tc>
      </w:tr>
      <w:tr w:rsidR="005068BB" w:rsidRPr="005068BB" w14:paraId="56B59EF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F07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6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9FD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7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745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2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E04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5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3BD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87 bcd</w:t>
            </w:r>
          </w:p>
        </w:tc>
      </w:tr>
      <w:tr w:rsidR="005068BB" w:rsidRPr="005068BB" w14:paraId="35AC6E0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1BA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25x81/01623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EEA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58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ECC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4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A16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0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CF3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15A3BF5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2F2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KUN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BE5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0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010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2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499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69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477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65 bcd</w:t>
            </w:r>
          </w:p>
        </w:tc>
      </w:tr>
      <w:tr w:rsidR="005068BB" w:rsidRPr="005068BB" w14:paraId="116D134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987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E77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88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F4A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7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B9D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0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E4D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93 bcd</w:t>
            </w:r>
          </w:p>
        </w:tc>
      </w:tr>
      <w:tr w:rsidR="005068BB" w:rsidRPr="005068BB" w14:paraId="4994AD7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325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7D3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2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390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7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05D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6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788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65 abcd</w:t>
            </w:r>
          </w:p>
        </w:tc>
      </w:tr>
      <w:tr w:rsidR="005068BB" w:rsidRPr="005068BB" w14:paraId="61FFBBC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04A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6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0F0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5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28C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9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704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88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062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17 bcd</w:t>
            </w:r>
          </w:p>
        </w:tc>
      </w:tr>
      <w:tr w:rsidR="005068BB" w:rsidRPr="005068BB" w14:paraId="71800D7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631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/02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19C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3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0E5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27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7B9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2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5B7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3003523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5B0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39B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33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0C5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3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CD1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0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4F7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13 abcd</w:t>
            </w:r>
          </w:p>
        </w:tc>
      </w:tr>
      <w:tr w:rsidR="005068BB" w:rsidRPr="005068BB" w14:paraId="6D360BA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736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2327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2BA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46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965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6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6EA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4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C71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89 abcd</w:t>
            </w:r>
          </w:p>
        </w:tc>
      </w:tr>
      <w:tr w:rsidR="005068BB" w:rsidRPr="005068BB" w14:paraId="69D7DC2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21D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F73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6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1AA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815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37F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62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CAE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24 bcd</w:t>
            </w:r>
          </w:p>
        </w:tc>
      </w:tr>
      <w:tr w:rsidR="005068BB" w:rsidRPr="005068BB" w14:paraId="7F36F14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B50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/3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FCB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5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12E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3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0FE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9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629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2095735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459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F4E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2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C7D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5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43F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59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4CA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89 bcd</w:t>
            </w:r>
          </w:p>
        </w:tc>
      </w:tr>
      <w:tr w:rsidR="005068BB" w:rsidRPr="005068BB" w14:paraId="6F3C3E1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A8A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/00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D24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8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016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2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9FD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7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CEC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94 bcd</w:t>
            </w:r>
          </w:p>
        </w:tc>
      </w:tr>
      <w:tr w:rsidR="005068BB" w:rsidRPr="005068BB" w14:paraId="1921A5B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198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/00018-42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1EC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27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27F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14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F17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35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88C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39 bcd</w:t>
            </w:r>
          </w:p>
        </w:tc>
      </w:tr>
      <w:tr w:rsidR="005068BB" w:rsidRPr="005068BB" w14:paraId="0D3F0FD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2CA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832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C2B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89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656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6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5EB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79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142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5CFBD3F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09B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7E5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0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2AB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3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86C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1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4C4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35 bcd</w:t>
            </w:r>
          </w:p>
        </w:tc>
      </w:tr>
      <w:tr w:rsidR="005068BB" w:rsidRPr="005068BB" w14:paraId="5D0D196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E5C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3/0796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98C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8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EF3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8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04C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7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98F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74 bcd</w:t>
            </w:r>
          </w:p>
        </w:tc>
      </w:tr>
      <w:tr w:rsidR="005068BB" w:rsidRPr="005068BB" w14:paraId="7D7CDB2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133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/00058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C35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13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36A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80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3C9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07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84B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01 abcd</w:t>
            </w:r>
          </w:p>
        </w:tc>
      </w:tr>
      <w:tr w:rsidR="005068BB" w:rsidRPr="005068BB" w14:paraId="3819161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91B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901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32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8DB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28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7B0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2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3FB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45 bcd</w:t>
            </w:r>
          </w:p>
        </w:tc>
      </w:tr>
      <w:tr w:rsidR="005068BB" w:rsidRPr="005068BB" w14:paraId="5F82794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67C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/01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9EC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36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1AF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9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7EA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77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4E5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95 bcd</w:t>
            </w:r>
          </w:p>
        </w:tc>
      </w:tr>
      <w:tr w:rsidR="005068BB" w:rsidRPr="005068BB" w14:paraId="1F80C7F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ADE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057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3C3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86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579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0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D92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6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87D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01 abc</w:t>
            </w:r>
          </w:p>
        </w:tc>
      </w:tr>
      <w:tr w:rsidR="005068BB" w:rsidRPr="005068BB" w14:paraId="52C24CB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943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5/0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E0D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8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966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68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49D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99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192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45 bcd</w:t>
            </w:r>
          </w:p>
        </w:tc>
      </w:tr>
      <w:tr w:rsidR="005068BB" w:rsidRPr="005068BB" w14:paraId="18BC17C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3C7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INKIN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39E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0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63B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9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B22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4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9AD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6509F06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EA5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ECE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9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651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9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ED0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8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0E8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96 bcd</w:t>
            </w:r>
          </w:p>
        </w:tc>
      </w:tr>
      <w:tr w:rsidR="005068BB" w:rsidRPr="005068BB" w14:paraId="7E0AB25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1CF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49F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1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E26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4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301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0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64F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70 bcd</w:t>
            </w:r>
          </w:p>
        </w:tc>
      </w:tr>
      <w:tr w:rsidR="005068BB" w:rsidRPr="005068BB" w14:paraId="5E35F09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C16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4CA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0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AFF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3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F9F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61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0F6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38 bcd</w:t>
            </w:r>
          </w:p>
        </w:tc>
      </w:tr>
      <w:tr w:rsidR="005068BB" w:rsidRPr="005068BB" w14:paraId="0CC5C64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8D7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824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32C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34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AB4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4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720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02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2E1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46 abc</w:t>
            </w:r>
          </w:p>
        </w:tc>
      </w:tr>
      <w:tr w:rsidR="005068BB" w:rsidRPr="005068BB" w14:paraId="2FF3335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976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ABF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23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393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2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DC2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90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AB7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98 abcd</w:t>
            </w:r>
          </w:p>
        </w:tc>
      </w:tr>
      <w:tr w:rsidR="005068BB" w:rsidRPr="005068BB" w14:paraId="0708C90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854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560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7AC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7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5F3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5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886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4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41D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22 abcd</w:t>
            </w:r>
          </w:p>
        </w:tc>
      </w:tr>
      <w:tr w:rsidR="005068BB" w:rsidRPr="005068BB" w14:paraId="043863E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C4A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E93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5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41E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7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B04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52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759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13 bcd</w:t>
            </w:r>
          </w:p>
        </w:tc>
      </w:tr>
      <w:tr w:rsidR="005068BB" w:rsidRPr="005068BB" w14:paraId="496D78B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F35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A62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04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979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05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3DA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0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A8D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72 bcd</w:t>
            </w:r>
          </w:p>
        </w:tc>
      </w:tr>
      <w:tr w:rsidR="005068BB" w:rsidRPr="005068BB" w14:paraId="00D2B44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66F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55P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D59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83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1DD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3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150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7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4EB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44 bcd</w:t>
            </w:r>
          </w:p>
        </w:tc>
      </w:tr>
      <w:tr w:rsidR="005068BB" w:rsidRPr="005068BB" w14:paraId="317C59B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77F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CBD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0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20B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96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B20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59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69F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72 bcd</w:t>
            </w:r>
          </w:p>
        </w:tc>
      </w:tr>
      <w:tr w:rsidR="005068BB" w:rsidRPr="005068BB" w14:paraId="066B460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764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033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6A5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3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B44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36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901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5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623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6BD4641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573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405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5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DFA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6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594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28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789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27 abcd</w:t>
            </w:r>
          </w:p>
        </w:tc>
      </w:tr>
      <w:tr w:rsidR="005068BB" w:rsidRPr="005068BB" w14:paraId="333AA35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BBE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/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D9E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11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E54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66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D2B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3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D02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47 bcd</w:t>
            </w:r>
          </w:p>
        </w:tc>
      </w:tr>
      <w:tr w:rsidR="005068BB" w:rsidRPr="005068BB" w14:paraId="4658D62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369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6EA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14 d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FBE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8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907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9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BEC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72 bcd</w:t>
            </w:r>
          </w:p>
        </w:tc>
      </w:tr>
      <w:tr w:rsidR="005068BB" w:rsidRPr="005068BB" w14:paraId="00DF17D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35D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55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78F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3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F7C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0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12F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3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8C7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86 abcd</w:t>
            </w:r>
          </w:p>
        </w:tc>
      </w:tr>
      <w:tr w:rsidR="005068BB" w:rsidRPr="005068BB" w14:paraId="019AEB4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303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/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409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6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BB7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4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18E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9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F00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71 abcd</w:t>
            </w:r>
          </w:p>
        </w:tc>
      </w:tr>
      <w:tr w:rsidR="005068BB" w:rsidRPr="005068BB" w14:paraId="55B8562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A9A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/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A2B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8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226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25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81A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9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DCB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26 abcd</w:t>
            </w:r>
          </w:p>
        </w:tc>
      </w:tr>
      <w:tr w:rsidR="005068BB" w:rsidRPr="005068BB" w14:paraId="272DAA5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FDC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658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108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50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2FE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5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9C1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9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2E5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39 bcd</w:t>
            </w:r>
          </w:p>
        </w:tc>
      </w:tr>
      <w:tr w:rsidR="005068BB" w:rsidRPr="005068BB" w14:paraId="514A56E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651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/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A72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50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4D4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5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68A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7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94C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13 bcd</w:t>
            </w:r>
          </w:p>
        </w:tc>
      </w:tr>
      <w:tr w:rsidR="005068BB" w:rsidRPr="005068BB" w14:paraId="726F572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0BB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B0C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18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ECC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7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B0F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8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B46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27 bcd</w:t>
            </w:r>
          </w:p>
        </w:tc>
      </w:tr>
      <w:tr w:rsidR="005068BB" w:rsidRPr="005068BB" w14:paraId="5C157F6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C36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CB2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98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E89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94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B6E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0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868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37 bcd</w:t>
            </w:r>
          </w:p>
        </w:tc>
      </w:tr>
      <w:tr w:rsidR="005068BB" w:rsidRPr="005068BB" w14:paraId="4FF277D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647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FF1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4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421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6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53C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0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C03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48 bcd</w:t>
            </w:r>
          </w:p>
        </w:tc>
      </w:tr>
      <w:tr w:rsidR="005068BB" w:rsidRPr="005068BB" w14:paraId="5F2935E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2AA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25 X 81/01623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2CD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94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2EF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31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4F7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8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2F4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93 abcd</w:t>
            </w:r>
          </w:p>
        </w:tc>
      </w:tr>
      <w:tr w:rsidR="005068BB" w:rsidRPr="005068BB" w14:paraId="586F4C3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7C3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GIWAWA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24A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6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9F8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2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438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98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70E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48 d</w:t>
            </w:r>
          </w:p>
        </w:tc>
      </w:tr>
      <w:tr w:rsidR="005068BB" w:rsidRPr="005068BB" w14:paraId="20D6AAD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368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8/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293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6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2D9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5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FBA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8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FA2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20 bcd</w:t>
            </w:r>
          </w:p>
        </w:tc>
      </w:tr>
      <w:tr w:rsidR="005068BB" w:rsidRPr="005068BB" w14:paraId="6CEE2C3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358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543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24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2D8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94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575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0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0FB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42 bcd</w:t>
            </w:r>
          </w:p>
        </w:tc>
      </w:tr>
      <w:tr w:rsidR="005068BB" w:rsidRPr="005068BB" w14:paraId="1A4F35C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A3F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B83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3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DC4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8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DEB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7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ED4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25 bcd</w:t>
            </w:r>
          </w:p>
        </w:tc>
      </w:tr>
      <w:tr w:rsidR="005068BB" w:rsidRPr="005068BB" w14:paraId="13CA603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03D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FBD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6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2B8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6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3AA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72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C80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84 bcd</w:t>
            </w:r>
          </w:p>
        </w:tc>
      </w:tr>
      <w:tr w:rsidR="005068BB" w:rsidRPr="005068BB" w14:paraId="1549108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66F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E52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94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969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14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BF6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88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BF7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93 bcd</w:t>
            </w:r>
          </w:p>
        </w:tc>
      </w:tr>
      <w:tr w:rsidR="005068BB" w:rsidRPr="005068BB" w14:paraId="0721D56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81B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1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D51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0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D97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5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FC6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61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E88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52 bcd</w:t>
            </w:r>
          </w:p>
        </w:tc>
      </w:tr>
      <w:tr w:rsidR="005068BB" w:rsidRPr="005068BB" w14:paraId="6082A30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059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7A0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1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2D6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5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061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2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636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46 a</w:t>
            </w:r>
          </w:p>
        </w:tc>
      </w:tr>
      <w:tr w:rsidR="005068BB" w:rsidRPr="005068BB" w14:paraId="08CCF6D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44F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B/0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EC1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8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C37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9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4E6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28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A3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01 cd</w:t>
            </w:r>
          </w:p>
        </w:tc>
      </w:tr>
      <w:tr w:rsidR="005068BB" w:rsidRPr="005068BB" w14:paraId="2B5C468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F16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GIWA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891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48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DEF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41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D9B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21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E5F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20 bcd</w:t>
            </w:r>
          </w:p>
        </w:tc>
      </w:tr>
      <w:tr w:rsidR="005068BB" w:rsidRPr="005068BB" w14:paraId="53DA4DB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084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7/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839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6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6FB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5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02F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6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940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29 abc</w:t>
            </w:r>
          </w:p>
        </w:tc>
      </w:tr>
      <w:tr w:rsidR="005068BB" w:rsidRPr="005068BB" w14:paraId="6842CCC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833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638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031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2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94B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7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2B4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93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5E7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53D325D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D39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382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22 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AE7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6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1E7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87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6C0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80 bcd</w:t>
            </w:r>
          </w:p>
        </w:tc>
      </w:tr>
      <w:tr w:rsidR="005068BB" w:rsidRPr="005068BB" w14:paraId="12B1E09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3B9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6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10E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36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397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3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CDF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9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817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57 cd</w:t>
            </w:r>
          </w:p>
        </w:tc>
      </w:tr>
      <w:tr w:rsidR="005068BB" w:rsidRPr="005068BB" w14:paraId="7A27472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CE6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458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2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D69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6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2FD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52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7F8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69 bcd</w:t>
            </w:r>
          </w:p>
        </w:tc>
      </w:tr>
      <w:tr w:rsidR="005068BB" w:rsidRPr="005068BB" w14:paraId="2E35BCB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EA4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6/108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44B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4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276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5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398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1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560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90 abcd</w:t>
            </w:r>
          </w:p>
        </w:tc>
      </w:tr>
      <w:tr w:rsidR="005068BB" w:rsidRPr="005068BB" w14:paraId="4B472FD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6E5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638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1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6DB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2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C5E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6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F08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61 bcd</w:t>
            </w:r>
          </w:p>
        </w:tc>
      </w:tr>
      <w:tr w:rsidR="005068BB" w:rsidRPr="005068BB" w14:paraId="356376E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A81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410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51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1B0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5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128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20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418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68 bcd</w:t>
            </w:r>
          </w:p>
        </w:tc>
      </w:tr>
      <w:tr w:rsidR="005068BB" w:rsidRPr="005068BB" w14:paraId="72FCB7A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C28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8/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895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9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B57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0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5EE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86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CBB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01 bcd</w:t>
            </w:r>
          </w:p>
        </w:tc>
      </w:tr>
      <w:tr w:rsidR="005068BB" w:rsidRPr="005068BB" w14:paraId="75151F6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38A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143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B82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42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C88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4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BAC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86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7F6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5F07367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B66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8/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C2D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8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C29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27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D01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4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A7A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84 bcd</w:t>
            </w:r>
          </w:p>
        </w:tc>
      </w:tr>
      <w:tr w:rsidR="005068BB" w:rsidRPr="005068BB" w14:paraId="7E53286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64C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96/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FA6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14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73D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0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51E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7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FCD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94 bcd</w:t>
            </w:r>
          </w:p>
        </w:tc>
      </w:tr>
      <w:tr w:rsidR="005068BB" w:rsidRPr="005068BB" w14:paraId="13FFE10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2F9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9FF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1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17C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7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24F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98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818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05 bcd</w:t>
            </w:r>
          </w:p>
        </w:tc>
      </w:tr>
      <w:tr w:rsidR="005068BB" w:rsidRPr="005068BB" w14:paraId="79CC773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A00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843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5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F62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1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683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EFF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99 bcd</w:t>
            </w:r>
          </w:p>
        </w:tc>
      </w:tr>
      <w:tr w:rsidR="005068BB" w:rsidRPr="005068BB" w14:paraId="2DBF87B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A5A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7/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8B3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5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F33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7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088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8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04F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23 bcd</w:t>
            </w:r>
          </w:p>
        </w:tc>
      </w:tr>
      <w:tr w:rsidR="005068BB" w:rsidRPr="005068BB" w14:paraId="3EEA532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3C1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0D0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86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E13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6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38F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6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5AF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62 bcd</w:t>
            </w:r>
          </w:p>
        </w:tc>
      </w:tr>
      <w:tr w:rsidR="005068BB" w:rsidRPr="005068BB" w14:paraId="50E6B10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CDF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3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ACA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2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960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6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2F7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7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709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34 abcd</w:t>
            </w:r>
          </w:p>
        </w:tc>
      </w:tr>
      <w:tr w:rsidR="005068BB" w:rsidRPr="005068BB" w14:paraId="1FEDD8C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925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BE3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4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57C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1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88C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62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C3B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22 cd</w:t>
            </w:r>
          </w:p>
        </w:tc>
      </w:tr>
      <w:tr w:rsidR="005068BB" w:rsidRPr="005068BB" w14:paraId="0348C06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B7E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7EF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86 de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B5F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3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671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9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F86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88 bcd</w:t>
            </w:r>
          </w:p>
        </w:tc>
      </w:tr>
      <w:tr w:rsidR="005068BB" w:rsidRPr="005068BB" w14:paraId="79A99A1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8E6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078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F4D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24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AA6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6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2A8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19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5EB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13 bcd</w:t>
            </w:r>
          </w:p>
        </w:tc>
      </w:tr>
      <w:tr w:rsidR="005068BB" w:rsidRPr="005068BB" w14:paraId="206F023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A87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DE8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86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B50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4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0B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82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DED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43 bcd</w:t>
            </w:r>
          </w:p>
        </w:tc>
      </w:tr>
      <w:tr w:rsidR="005068BB" w:rsidRPr="005068BB" w14:paraId="2A25780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306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4/0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8D8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3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5C4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3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8FF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5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F85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57 bcd</w:t>
            </w:r>
          </w:p>
        </w:tc>
      </w:tr>
      <w:tr w:rsidR="005068BB" w:rsidRPr="005068BB" w14:paraId="1C48EA5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38F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7F0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1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1B1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1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27C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3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E30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64 abcd</w:t>
            </w:r>
          </w:p>
        </w:tc>
      </w:tr>
      <w:tr w:rsidR="005068BB" w:rsidRPr="005068BB" w14:paraId="255A99B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F0C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4AA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4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B74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6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9A4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44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335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12 abcd</w:t>
            </w:r>
          </w:p>
        </w:tc>
      </w:tr>
      <w:tr w:rsidR="005068BB" w:rsidRPr="005068BB" w14:paraId="4D83AED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377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/00136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4B6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41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0FC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17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ED9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8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228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4A83B07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513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2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508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9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FE5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61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8C7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6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BB0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35 bcd</w:t>
            </w:r>
          </w:p>
        </w:tc>
      </w:tr>
      <w:tr w:rsidR="005068BB" w:rsidRPr="005068BB" w14:paraId="6B4CDC8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C20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01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84B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11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828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06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30D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9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7FB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09 abc</w:t>
            </w:r>
          </w:p>
        </w:tc>
      </w:tr>
      <w:tr w:rsidR="005068BB" w:rsidRPr="005068BB" w14:paraId="416CAF0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398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/01623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F41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92 b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322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8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0E0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7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0DE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34 bcd</w:t>
            </w:r>
          </w:p>
        </w:tc>
      </w:tr>
      <w:tr w:rsidR="005068BB" w:rsidRPr="005068BB" w14:paraId="2298ADB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DA3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681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08F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23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A50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8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C75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0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2E1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09 abcd</w:t>
            </w:r>
          </w:p>
        </w:tc>
      </w:tr>
      <w:tr w:rsidR="005068BB" w:rsidRPr="005068BB" w14:paraId="0EF800A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C1C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FF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0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76B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5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EB2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87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F22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43 bcd</w:t>
            </w:r>
          </w:p>
        </w:tc>
      </w:tr>
      <w:tr w:rsidR="005068BB" w:rsidRPr="005068BB" w14:paraId="1ADDE44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F67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0D1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3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634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1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7E6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89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11C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79 bcd</w:t>
            </w:r>
          </w:p>
        </w:tc>
      </w:tr>
      <w:tr w:rsidR="005068BB" w:rsidRPr="005068BB" w14:paraId="2271C33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51F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/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BEC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6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EC2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1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6FE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29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AAF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15 bcd</w:t>
            </w:r>
          </w:p>
        </w:tc>
      </w:tr>
      <w:tr w:rsidR="005068BB" w:rsidRPr="005068BB" w14:paraId="0B5A357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921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/00003-1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201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5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051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41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262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9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7F7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28 bcd</w:t>
            </w:r>
          </w:p>
        </w:tc>
      </w:tr>
      <w:tr w:rsidR="005068BB" w:rsidRPr="005068BB" w14:paraId="5C73B77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D2A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528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070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0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C5F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8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DC4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4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EB6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17 abcd</w:t>
            </w:r>
          </w:p>
        </w:tc>
      </w:tr>
      <w:tr w:rsidR="005068BB" w:rsidRPr="005068BB" w14:paraId="3FB2A64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1D4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/2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F61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36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293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04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56A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27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34C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68 bcd</w:t>
            </w:r>
          </w:p>
        </w:tc>
      </w:tr>
      <w:tr w:rsidR="005068BB" w:rsidRPr="005068BB" w14:paraId="4FD1F90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59F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7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3BB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81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8CF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5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822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9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813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14 bcd</w:t>
            </w:r>
          </w:p>
        </w:tc>
      </w:tr>
      <w:tr w:rsidR="005068BB" w:rsidRPr="005068BB" w14:paraId="771789C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A07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FF2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6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6A6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6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F45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5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ADC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98 abcd</w:t>
            </w:r>
          </w:p>
        </w:tc>
      </w:tr>
      <w:tr w:rsidR="005068BB" w:rsidRPr="005068BB" w14:paraId="7AFB322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730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142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D3C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93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D1D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23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D65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9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61A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4BD546B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786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D66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8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CB7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5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8E1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5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091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60 bcd</w:t>
            </w:r>
          </w:p>
        </w:tc>
      </w:tr>
      <w:tr w:rsidR="005068BB" w:rsidRPr="005068BB" w14:paraId="7A0EBC9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BD6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4FD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2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B80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9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B9B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17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4F4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20 bcd</w:t>
            </w:r>
          </w:p>
        </w:tc>
      </w:tr>
      <w:tr w:rsidR="005068BB" w:rsidRPr="005068BB" w14:paraId="238F375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16F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01F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31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B94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21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8A0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69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C89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87 abcd</w:t>
            </w:r>
          </w:p>
        </w:tc>
      </w:tr>
      <w:tr w:rsidR="005068BB" w:rsidRPr="005068BB" w14:paraId="0EA245E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7AD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326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58F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3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A5B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78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465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9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B66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80 bcd</w:t>
            </w:r>
          </w:p>
        </w:tc>
      </w:tr>
      <w:tr w:rsidR="005068BB" w:rsidRPr="005068BB" w14:paraId="0E5DE59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D41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E3F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6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E0C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6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358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9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24B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99 bcd</w:t>
            </w:r>
          </w:p>
        </w:tc>
      </w:tr>
      <w:tr w:rsidR="005068BB" w:rsidRPr="005068BB" w14:paraId="789CD96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7D0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F40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03 de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782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1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FC9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1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A5F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96 bcd</w:t>
            </w:r>
          </w:p>
        </w:tc>
      </w:tr>
      <w:tr w:rsidR="005068BB" w:rsidRPr="005068BB" w14:paraId="2B8D65A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9C2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033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7C3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9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D65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49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ECE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9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27F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90 bcd</w:t>
            </w:r>
          </w:p>
        </w:tc>
      </w:tr>
      <w:tr w:rsidR="005068BB" w:rsidRPr="005068BB" w14:paraId="654AAEB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73D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560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D33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72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5DA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41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17B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2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ED9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358BF6B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708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639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DBC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3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C28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1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695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0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007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5290348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1B9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BB7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9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38C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0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BF2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2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1B4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12 bcd</w:t>
            </w:r>
          </w:p>
        </w:tc>
      </w:tr>
      <w:tr w:rsidR="005068BB" w:rsidRPr="005068BB" w14:paraId="4702BA2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446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/00003-1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456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187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C21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85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7FE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14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987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55C6CCB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769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1B1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26 de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A0A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76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988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11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806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96 bcd</w:t>
            </w:r>
          </w:p>
        </w:tc>
      </w:tr>
      <w:tr w:rsidR="005068BB" w:rsidRPr="005068BB" w14:paraId="54C6D6C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F4B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87/00018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52A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8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233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8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DE8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55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C4C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60 bcd</w:t>
            </w:r>
          </w:p>
        </w:tc>
      </w:tr>
      <w:tr w:rsidR="005068BB" w:rsidRPr="005068BB" w14:paraId="7355422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204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/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51A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7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87D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4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5B2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01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164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30 abcd</w:t>
            </w:r>
          </w:p>
        </w:tc>
      </w:tr>
      <w:tr w:rsidR="005068BB" w:rsidRPr="005068BB" w14:paraId="78FFE38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E4A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4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92A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7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252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9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4FD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88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81D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91 bcd</w:t>
            </w:r>
          </w:p>
        </w:tc>
      </w:tr>
      <w:tr w:rsidR="005068BB" w:rsidRPr="005068BB" w14:paraId="63A2750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9F3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/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F3A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4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173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9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B3F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5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C9B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30 bcd</w:t>
            </w:r>
          </w:p>
        </w:tc>
      </w:tr>
      <w:tr w:rsidR="005068BB" w:rsidRPr="005068BB" w14:paraId="166A28F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B8A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99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41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79C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2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37A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8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433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42 bcd</w:t>
            </w:r>
          </w:p>
        </w:tc>
      </w:tr>
      <w:tr w:rsidR="005068BB" w:rsidRPr="005068BB" w14:paraId="6841E73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387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/01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17A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5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78B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3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493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06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A8E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53 abcd</w:t>
            </w:r>
          </w:p>
        </w:tc>
      </w:tr>
      <w:tr w:rsidR="005068BB" w:rsidRPr="005068BB" w14:paraId="00C0B78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B48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513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23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F26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7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7AA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2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A16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63 abcd</w:t>
            </w:r>
          </w:p>
        </w:tc>
      </w:tr>
      <w:tr w:rsidR="005068BB" w:rsidRPr="005068BB" w14:paraId="3CF6657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5D1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6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743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66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FE7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3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A8F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4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2EB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99 bcd</w:t>
            </w:r>
          </w:p>
        </w:tc>
      </w:tr>
      <w:tr w:rsidR="005068BB" w:rsidRPr="005068BB" w14:paraId="6963555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4BC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8D5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9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910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4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C9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4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AA4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13 abc</w:t>
            </w:r>
          </w:p>
        </w:tc>
      </w:tr>
      <w:tr w:rsidR="005068BB" w:rsidRPr="005068BB" w14:paraId="2703BC2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6FE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6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ACF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83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5FB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0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BD1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416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958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06 cd</w:t>
            </w:r>
          </w:p>
        </w:tc>
      </w:tr>
      <w:tr w:rsidR="005068BB" w:rsidRPr="005068BB" w14:paraId="3E96001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090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F16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68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445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0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CF7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49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279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39 bcd</w:t>
            </w:r>
          </w:p>
        </w:tc>
      </w:tr>
      <w:tr w:rsidR="005068BB" w:rsidRPr="005068BB" w14:paraId="1381014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CD2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06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ED4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17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27F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02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F58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99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7B8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5A3A579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E2F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/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5C2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4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B9E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6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D74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13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5CE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31 bcd</w:t>
            </w:r>
          </w:p>
        </w:tc>
      </w:tr>
      <w:tr w:rsidR="005068BB" w:rsidRPr="005068BB" w14:paraId="3BA254F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533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152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9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97D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5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EE8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97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54F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88 bcd</w:t>
            </w:r>
          </w:p>
        </w:tc>
      </w:tr>
      <w:tr w:rsidR="005068BB" w:rsidRPr="005068BB" w14:paraId="3133F58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57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/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74E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6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916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6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5EE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94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98F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93 cd</w:t>
            </w:r>
          </w:p>
        </w:tc>
      </w:tr>
      <w:tr w:rsidR="005068BB" w:rsidRPr="005068BB" w14:paraId="1198816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0B1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/112-7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3D4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9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A0A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6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96F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39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493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3C94403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E54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00/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53C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54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B17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5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EB1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8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B3A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81 bcd</w:t>
            </w:r>
          </w:p>
        </w:tc>
      </w:tr>
      <w:tr w:rsidR="005068BB" w:rsidRPr="005068BB" w14:paraId="60E0FAD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9EC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078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0A7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0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413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5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B2B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4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319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7A666A0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0E0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72(ch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DDD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1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420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7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4C6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3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E6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48 bcd</w:t>
            </w:r>
          </w:p>
        </w:tc>
      </w:tr>
      <w:tr w:rsidR="005068BB" w:rsidRPr="005068BB" w14:paraId="56AB7ED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5BC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5F1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4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3E1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2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9D5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7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EEE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42 bcd</w:t>
            </w:r>
          </w:p>
        </w:tc>
      </w:tr>
      <w:tr w:rsidR="005068BB" w:rsidRPr="005068BB" w14:paraId="6E690B3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02C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408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8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F8F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48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327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0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847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39 bcd</w:t>
            </w:r>
          </w:p>
        </w:tc>
      </w:tr>
      <w:tr w:rsidR="005068BB" w:rsidRPr="005068BB" w14:paraId="50507A8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477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DF9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2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A0E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1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C47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1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ABD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85 abcd</w:t>
            </w:r>
          </w:p>
        </w:tc>
      </w:tr>
      <w:tr w:rsidR="005068BB" w:rsidRPr="005068BB" w14:paraId="5B25CA7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46A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B56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03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515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13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16D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4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7A8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78 bcd</w:t>
            </w:r>
          </w:p>
        </w:tc>
      </w:tr>
      <w:tr w:rsidR="005068BB" w:rsidRPr="005068BB" w14:paraId="783541A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F1E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153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E70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5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2B7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9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4C9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75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82E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15 bcd</w:t>
            </w:r>
          </w:p>
        </w:tc>
      </w:tr>
      <w:tr w:rsidR="005068BB" w:rsidRPr="005068BB" w14:paraId="474AABB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F29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8BE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8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54C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9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BFD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65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A20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43 bcd</w:t>
            </w:r>
          </w:p>
        </w:tc>
      </w:tr>
      <w:tr w:rsidR="005068BB" w:rsidRPr="005068BB" w14:paraId="3EDA16F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0B1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2E6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8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9A6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6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46B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9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F0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58 abc</w:t>
            </w:r>
          </w:p>
        </w:tc>
      </w:tr>
      <w:tr w:rsidR="005068BB" w:rsidRPr="005068BB" w14:paraId="5F9795D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E31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B4C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16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199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0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E9B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2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6FC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92 bcd</w:t>
            </w:r>
          </w:p>
        </w:tc>
      </w:tr>
      <w:tr w:rsidR="005068BB" w:rsidRPr="005068BB" w14:paraId="42558EF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291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CEL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8A7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9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A2C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6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BAE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4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631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33E104A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7DD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/0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6E1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2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23E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54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FE1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758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544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55 bcd</w:t>
            </w:r>
          </w:p>
        </w:tc>
      </w:tr>
      <w:tr w:rsidR="005068BB" w:rsidRPr="005068BB" w14:paraId="30AE10E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967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6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5F1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41 de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E0B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10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24A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6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CF6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58 bcd</w:t>
            </w:r>
          </w:p>
        </w:tc>
      </w:tr>
      <w:tr w:rsidR="005068BB" w:rsidRPr="005068BB" w14:paraId="68D4FD2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C11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/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7DC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24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CB2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90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6AA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58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FC7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03 cd</w:t>
            </w:r>
          </w:p>
        </w:tc>
      </w:tr>
      <w:tr w:rsidR="005068BB" w:rsidRPr="005068BB" w14:paraId="796250D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E44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E 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88D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4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E01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3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B43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5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841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86 bcd</w:t>
            </w:r>
          </w:p>
        </w:tc>
      </w:tr>
      <w:tr w:rsidR="005068BB" w:rsidRPr="005068BB" w14:paraId="1793C0B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B33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91C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4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635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8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538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7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481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86 bcd</w:t>
            </w:r>
          </w:p>
        </w:tc>
      </w:tr>
      <w:tr w:rsidR="005068BB" w:rsidRPr="005068BB" w14:paraId="5F5E5EE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4FC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048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7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6F9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2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3D4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25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16C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47 abcd</w:t>
            </w:r>
          </w:p>
        </w:tc>
      </w:tr>
      <w:tr w:rsidR="005068BB" w:rsidRPr="005068BB" w14:paraId="2C95AA7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ADD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nd Ag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F15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5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92B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2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3BF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94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086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00 cd</w:t>
            </w:r>
          </w:p>
        </w:tc>
      </w:tr>
      <w:tr w:rsidR="005068BB" w:rsidRPr="005068BB" w14:paraId="076F49B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716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/0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424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42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E61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33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C4E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1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6CC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2F769CA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C9A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067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773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6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3C4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9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DAE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2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1CA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5B4E5A5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301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2E9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87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D05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2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54A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7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433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17 bcd</w:t>
            </w:r>
          </w:p>
        </w:tc>
      </w:tr>
      <w:tr w:rsidR="005068BB" w:rsidRPr="005068BB" w14:paraId="074AA03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C97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A81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0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22F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16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6EE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90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345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66 abc</w:t>
            </w:r>
          </w:p>
        </w:tc>
      </w:tr>
      <w:tr w:rsidR="005068BB" w:rsidRPr="005068BB" w14:paraId="33CDA13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1BF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2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F51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0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8B6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4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D74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5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69E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15 bcd</w:t>
            </w:r>
          </w:p>
        </w:tc>
      </w:tr>
      <w:tr w:rsidR="005068BB" w:rsidRPr="005068BB" w14:paraId="3F1A6F9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F95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A06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47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890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79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A3D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4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4D7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45 bcd</w:t>
            </w:r>
          </w:p>
        </w:tc>
      </w:tr>
      <w:tr w:rsidR="005068BB" w:rsidRPr="005068BB" w14:paraId="437D138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53F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700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0F9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2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B3D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6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7B2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2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440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819 a</w:t>
            </w:r>
          </w:p>
        </w:tc>
      </w:tr>
      <w:tr w:rsidR="005068BB" w:rsidRPr="005068BB" w14:paraId="29AFDF7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822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/1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F70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4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676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45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227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9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555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73 abc</w:t>
            </w:r>
          </w:p>
        </w:tc>
      </w:tr>
      <w:tr w:rsidR="005068BB" w:rsidRPr="005068BB" w14:paraId="33E3AC2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A66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/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C26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94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201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3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E66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3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8FB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36 bcd</w:t>
            </w:r>
          </w:p>
        </w:tc>
      </w:tr>
      <w:tr w:rsidR="005068BB" w:rsidRPr="005068BB" w14:paraId="46F9612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443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AE1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7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961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0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6DA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2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B18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03 bcd</w:t>
            </w:r>
          </w:p>
        </w:tc>
      </w:tr>
      <w:tr w:rsidR="005068BB" w:rsidRPr="005068BB" w14:paraId="6442754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544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30572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428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40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EB9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68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08D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3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881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0B09024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208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/0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5DD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1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102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5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2BC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2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CD4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88 bcd</w:t>
            </w:r>
          </w:p>
        </w:tc>
      </w:tr>
      <w:tr w:rsidR="005068BB" w:rsidRPr="005068BB" w14:paraId="3B06066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BC4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EE9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5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F78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1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68A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08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FB1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65 bcd</w:t>
            </w:r>
          </w:p>
        </w:tc>
      </w:tr>
      <w:tr w:rsidR="005068BB" w:rsidRPr="005068BB" w14:paraId="07C21FB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A87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96/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559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7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479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6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2FF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4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1AF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89 abcd</w:t>
            </w:r>
          </w:p>
        </w:tc>
      </w:tr>
      <w:tr w:rsidR="005068BB" w:rsidRPr="005068BB" w14:paraId="37B6BB4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522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/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85D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8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733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3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999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71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0D8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45 bcd</w:t>
            </w:r>
          </w:p>
        </w:tc>
      </w:tr>
      <w:tr w:rsidR="005068BB" w:rsidRPr="005068BB" w14:paraId="74A266B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8F1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/00058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72F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26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537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05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632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9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C89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4531267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E2E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089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C98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5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30E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6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F6D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24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BB5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29 bcd</w:t>
            </w:r>
          </w:p>
        </w:tc>
      </w:tr>
      <w:tr w:rsidR="005068BB" w:rsidRPr="005068BB" w14:paraId="25014A5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39E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B2C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3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32B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21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853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36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A14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15 bcd</w:t>
            </w:r>
          </w:p>
        </w:tc>
      </w:tr>
      <w:tr w:rsidR="005068BB" w:rsidRPr="005068BB" w14:paraId="70F7C66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60E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0BB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1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088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8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3B9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76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096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81 bcd</w:t>
            </w:r>
          </w:p>
        </w:tc>
      </w:tr>
      <w:tr w:rsidR="005068BB" w:rsidRPr="005068BB" w14:paraId="7EC1E05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70E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/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2D3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71 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BFB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5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ABB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88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563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02 bcd</w:t>
            </w:r>
          </w:p>
        </w:tc>
      </w:tr>
      <w:tr w:rsidR="005068BB" w:rsidRPr="005068BB" w14:paraId="13560EE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1BD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1029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C8A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0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1F9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1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B02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20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988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1B196AA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16B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647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B0B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8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345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13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430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3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F69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7FB0FE8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7A6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DDA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3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D21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6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A8D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31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678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01 bcd</w:t>
            </w:r>
          </w:p>
        </w:tc>
      </w:tr>
      <w:tr w:rsidR="005068BB" w:rsidRPr="005068BB" w14:paraId="1B608A3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B83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1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DA8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4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C1B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9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69C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51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013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12 bcd</w:t>
            </w:r>
          </w:p>
        </w:tc>
      </w:tr>
      <w:tr w:rsidR="005068BB" w:rsidRPr="005068BB" w14:paraId="3991ED2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62E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381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1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A8D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14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1BD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58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075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63 bcd</w:t>
            </w:r>
          </w:p>
        </w:tc>
      </w:tr>
      <w:tr w:rsidR="005068BB" w:rsidRPr="005068BB" w14:paraId="1E55207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A26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E37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7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3AB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0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F4D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8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BF3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93 abcd</w:t>
            </w:r>
          </w:p>
        </w:tc>
      </w:tr>
      <w:tr w:rsidR="005068BB" w:rsidRPr="005068BB" w14:paraId="45DC404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F7E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2D9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5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DD2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2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7B4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9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6FF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99 abcd</w:t>
            </w:r>
          </w:p>
        </w:tc>
      </w:tr>
      <w:tr w:rsidR="005068BB" w:rsidRPr="005068BB" w14:paraId="501752D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24C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591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C95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4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3A1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00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621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3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153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3E37DA2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F1F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CA0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2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4FF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0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FC3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3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82C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83 bcd</w:t>
            </w:r>
          </w:p>
        </w:tc>
      </w:tr>
      <w:tr w:rsidR="005068BB" w:rsidRPr="005068BB" w14:paraId="33F4EC2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8CC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96/J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08E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59 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93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98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535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3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D49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74 bcd</w:t>
            </w:r>
          </w:p>
        </w:tc>
      </w:tr>
      <w:tr w:rsidR="005068BB" w:rsidRPr="005068BB" w14:paraId="6BD3F30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E76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342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C2E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25 de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7D5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71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7A3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8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AE0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19 cd</w:t>
            </w:r>
          </w:p>
        </w:tc>
      </w:tr>
      <w:tr w:rsidR="005068BB" w:rsidRPr="005068BB" w14:paraId="77872EC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1AC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658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579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7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66B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7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2D4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1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28F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088DC18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FC2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/0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543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12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7E1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2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261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2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BDA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82 bcd</w:t>
            </w:r>
          </w:p>
        </w:tc>
      </w:tr>
      <w:tr w:rsidR="005068BB" w:rsidRPr="005068BB" w14:paraId="2A8A897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312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95/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E42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64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D2C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2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27D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9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86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41 abcd</w:t>
            </w:r>
          </w:p>
        </w:tc>
      </w:tr>
      <w:tr w:rsidR="005068BB" w:rsidRPr="005068BB" w14:paraId="41A77AB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D58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/00018-42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5FF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20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1CC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86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27E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2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923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7413FD4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275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/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BC9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7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508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93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584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9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AB2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4332B0E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B8E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01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326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2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839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1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46B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2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15F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481BBED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681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886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0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EB4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39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DE8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82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9B1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78 bcd</w:t>
            </w:r>
          </w:p>
        </w:tc>
      </w:tr>
      <w:tr w:rsidR="005068BB" w:rsidRPr="005068BB" w14:paraId="5E9693A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BB2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D0B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48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EF3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33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E86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48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966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78 bcd</w:t>
            </w:r>
          </w:p>
        </w:tc>
      </w:tr>
      <w:tr w:rsidR="005068BB" w:rsidRPr="005068BB" w14:paraId="44E8B30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79C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1043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BB0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9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D42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4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E45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4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D2B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59B9CD9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4FB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AA6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3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FE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33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43E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6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795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72 abcd</w:t>
            </w:r>
          </w:p>
        </w:tc>
      </w:tr>
      <w:tr w:rsidR="005068BB" w:rsidRPr="005068BB" w14:paraId="034EF4F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91D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4/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AE3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7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186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2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E54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5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291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80 abcd</w:t>
            </w:r>
          </w:p>
        </w:tc>
      </w:tr>
      <w:tr w:rsidR="005068BB" w:rsidRPr="005068BB" w14:paraId="0F82DA0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2AE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EB6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9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FA6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9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FA2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08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FDD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37 cd</w:t>
            </w:r>
          </w:p>
        </w:tc>
      </w:tr>
      <w:tr w:rsidR="005068BB" w:rsidRPr="005068BB" w14:paraId="3AC6D64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DA4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1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447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3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247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3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8D6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37C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22 bcd</w:t>
            </w:r>
          </w:p>
        </w:tc>
      </w:tr>
      <w:tr w:rsidR="005068BB" w:rsidRPr="005068BB" w14:paraId="32D73BB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C9C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2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723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4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A3B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3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264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0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80D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97 bcd</w:t>
            </w:r>
          </w:p>
        </w:tc>
      </w:tr>
      <w:tr w:rsidR="005068BB" w:rsidRPr="005068BB" w14:paraId="11E2F72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377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B/0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B5B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9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8BF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93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818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6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F8B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26 bcd</w:t>
            </w:r>
          </w:p>
        </w:tc>
      </w:tr>
      <w:tr w:rsidR="005068BB" w:rsidRPr="005068BB" w14:paraId="7D86195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39A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/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F63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6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40D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8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866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9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A81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32 bcd</w:t>
            </w:r>
          </w:p>
        </w:tc>
      </w:tr>
      <w:tr w:rsidR="005068BB" w:rsidRPr="005068BB" w14:paraId="35D2D81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334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799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7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7C8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9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150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1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6A6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74 bcd</w:t>
            </w:r>
          </w:p>
        </w:tc>
      </w:tr>
      <w:tr w:rsidR="005068BB" w:rsidRPr="005068BB" w14:paraId="03BD5C0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24A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/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146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8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53B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2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520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06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638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97 bcd</w:t>
            </w:r>
          </w:p>
        </w:tc>
      </w:tr>
      <w:tr w:rsidR="005068BB" w:rsidRPr="005068BB" w14:paraId="5815F69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646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525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2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3FF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71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1D0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10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932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13 abcd</w:t>
            </w:r>
          </w:p>
        </w:tc>
      </w:tr>
      <w:tr w:rsidR="005068BB" w:rsidRPr="005068BB" w14:paraId="1A42C2C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A8A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693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9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F6B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6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B51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03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927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40 abcd</w:t>
            </w:r>
          </w:p>
        </w:tc>
      </w:tr>
      <w:tr w:rsidR="005068BB" w:rsidRPr="005068BB" w14:paraId="7E645EB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AEA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E64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6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D7F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4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D6D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6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44E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20 bcd</w:t>
            </w:r>
          </w:p>
        </w:tc>
      </w:tr>
      <w:tr w:rsidR="005068BB" w:rsidRPr="005068BB" w14:paraId="3AA515E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2B3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1095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67F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4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701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9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DCA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05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B26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93 bcd</w:t>
            </w:r>
          </w:p>
        </w:tc>
      </w:tr>
      <w:tr w:rsidR="005068BB" w:rsidRPr="005068BB" w14:paraId="0C3100D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26F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96/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C39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6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CE6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0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CDE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4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6B3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1D3C87A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B08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1730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6AB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52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940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62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5DB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6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A79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39BFD6B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A03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okun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F3F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7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203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1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0E3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630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0FD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60 cd</w:t>
            </w:r>
          </w:p>
        </w:tc>
      </w:tr>
      <w:tr w:rsidR="005068BB" w:rsidRPr="005068BB" w14:paraId="4CFAF64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1C7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DF9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8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B18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5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0DE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C3D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93 abcd</w:t>
            </w:r>
          </w:p>
        </w:tc>
      </w:tr>
      <w:tr w:rsidR="005068BB" w:rsidRPr="005068BB" w14:paraId="7FC2E33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069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614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BD6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1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9C6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9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99F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0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DA7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80 cd</w:t>
            </w:r>
          </w:p>
        </w:tc>
      </w:tr>
      <w:tr w:rsidR="005068BB" w:rsidRPr="005068BB" w14:paraId="2A9BFDF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9D7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A3D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46 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3F3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6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8E6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9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B71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12 bcd</w:t>
            </w:r>
          </w:p>
        </w:tc>
      </w:tr>
      <w:tr w:rsidR="005068BB" w:rsidRPr="005068BB" w14:paraId="301CCD0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DC4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72(CH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3B3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4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33C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1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074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5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22E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71 bcd</w:t>
            </w:r>
          </w:p>
        </w:tc>
      </w:tr>
      <w:tr w:rsidR="005068BB" w:rsidRPr="005068BB" w14:paraId="10BFDA7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B94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/00136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691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0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279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15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9BD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7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268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89 abcd</w:t>
            </w:r>
          </w:p>
        </w:tc>
      </w:tr>
      <w:tr w:rsidR="005068BB" w:rsidRPr="005068BB" w14:paraId="3BA7390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B22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647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D22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1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9E7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76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921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4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875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85 abcd</w:t>
            </w:r>
          </w:p>
        </w:tc>
      </w:tr>
      <w:tr w:rsidR="005068BB" w:rsidRPr="005068BB" w14:paraId="3BBDCB2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7C6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8/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7F9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5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AD9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9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EBE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00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787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86 cd</w:t>
            </w:r>
          </w:p>
        </w:tc>
      </w:tr>
      <w:tr w:rsidR="005068BB" w:rsidRPr="005068BB" w14:paraId="2ABB69B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E51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4/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7CD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6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7FA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3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F5F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6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1B4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55 bcd</w:t>
            </w:r>
          </w:p>
        </w:tc>
      </w:tr>
      <w:tr w:rsidR="005068BB" w:rsidRPr="005068BB" w14:paraId="087C8FE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287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5/0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340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4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5E7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45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E3B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2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25E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90 bcd</w:t>
            </w:r>
          </w:p>
        </w:tc>
      </w:tr>
      <w:tr w:rsidR="005068BB" w:rsidRPr="005068BB" w14:paraId="41F4458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2BA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6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594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3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4BC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7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4B6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04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DCD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01 bcd</w:t>
            </w:r>
          </w:p>
        </w:tc>
      </w:tr>
      <w:tr w:rsidR="005068BB" w:rsidRPr="005068BB" w14:paraId="3B58F88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DCD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B/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A4F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42 de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3E5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35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982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84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957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29D33D7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284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D9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00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049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2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0AC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5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E3F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15 bcd</w:t>
            </w:r>
          </w:p>
        </w:tc>
      </w:tr>
      <w:tr w:rsidR="005068BB" w:rsidRPr="005068BB" w14:paraId="35DACA8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24C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427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51B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6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A8A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54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CEB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06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C16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34 bcd</w:t>
            </w:r>
          </w:p>
        </w:tc>
      </w:tr>
      <w:tr w:rsidR="005068BB" w:rsidRPr="005068BB" w14:paraId="572FE3B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906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07E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5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C58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27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27C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68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008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93 bcd</w:t>
            </w:r>
          </w:p>
        </w:tc>
      </w:tr>
      <w:tr w:rsidR="005068BB" w:rsidRPr="005068BB" w14:paraId="15208FF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48A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53E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1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18E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91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B75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90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A6F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77 bcd</w:t>
            </w:r>
          </w:p>
        </w:tc>
      </w:tr>
      <w:tr w:rsidR="005068BB" w:rsidRPr="005068BB" w14:paraId="633BFB7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247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B/0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B1D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3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5F0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6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418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84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912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49 bcd</w:t>
            </w:r>
          </w:p>
        </w:tc>
      </w:tr>
      <w:tr w:rsidR="005068BB" w:rsidRPr="005068BB" w14:paraId="6F1D11D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935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342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4B2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4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CE0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34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47C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4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169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59EE0E8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680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8E9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4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345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5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6AD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6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51E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74 bcd</w:t>
            </w:r>
          </w:p>
        </w:tc>
      </w:tr>
      <w:tr w:rsidR="005068BB" w:rsidRPr="005068BB" w14:paraId="02BBF07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F63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2CB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73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493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3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637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0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D2C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64 bcd</w:t>
            </w:r>
          </w:p>
        </w:tc>
      </w:tr>
      <w:tr w:rsidR="005068BB" w:rsidRPr="005068BB" w14:paraId="03A43DD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F7F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1730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DC4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1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66C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87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028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2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3F2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07 abc</w:t>
            </w:r>
          </w:p>
        </w:tc>
      </w:tr>
      <w:tr w:rsidR="005068BB" w:rsidRPr="005068BB" w14:paraId="2787516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7C0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143(3X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F11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5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8D7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7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2DA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2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341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40 bcd</w:t>
            </w:r>
          </w:p>
        </w:tc>
      </w:tr>
      <w:tr w:rsidR="005068BB" w:rsidRPr="005068BB" w14:paraId="3146D1E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E05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1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913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83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D1C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48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A17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4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4A7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45 cd</w:t>
            </w:r>
          </w:p>
        </w:tc>
      </w:tr>
      <w:tr w:rsidR="005068BB" w:rsidRPr="005068BB" w14:paraId="5C42090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5B2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8EE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6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EBB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9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DE1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73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C45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06 cd</w:t>
            </w:r>
          </w:p>
        </w:tc>
      </w:tr>
      <w:tr w:rsidR="005068BB" w:rsidRPr="005068BB" w14:paraId="1B4A24E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5AE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97/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B46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7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99F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4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A9C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3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9D6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26 bcd</w:t>
            </w:r>
          </w:p>
        </w:tc>
      </w:tr>
      <w:tr w:rsidR="005068BB" w:rsidRPr="005068BB" w14:paraId="2D2A933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6DE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9CD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3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DC3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9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0A5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7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75B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45 bcd</w:t>
            </w:r>
          </w:p>
        </w:tc>
      </w:tr>
      <w:tr w:rsidR="005068BB" w:rsidRPr="005068BB" w14:paraId="173773F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A05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/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1C3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8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734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6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553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1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0FF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84 bcd</w:t>
            </w:r>
          </w:p>
        </w:tc>
      </w:tr>
      <w:tr w:rsidR="005068BB" w:rsidRPr="005068BB" w14:paraId="7701BFC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3F7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DB6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47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898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39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159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9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579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30 bcd</w:t>
            </w:r>
          </w:p>
        </w:tc>
      </w:tr>
      <w:tr w:rsidR="005068BB" w:rsidRPr="005068BB" w14:paraId="7B0FBF8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39D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gi-wawa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D36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1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2E1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5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14B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16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2FF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157A511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3D8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/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AF8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8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4E7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8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151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07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BFC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06 cd</w:t>
            </w:r>
          </w:p>
        </w:tc>
      </w:tr>
      <w:tr w:rsidR="005068BB" w:rsidRPr="005068BB" w14:paraId="38A3DDC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A51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6DB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9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FEF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0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27E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8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FC1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53 bcd</w:t>
            </w:r>
          </w:p>
        </w:tc>
      </w:tr>
      <w:tr w:rsidR="005068BB" w:rsidRPr="005068BB" w14:paraId="388D9E8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A45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367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9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387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0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E63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7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71D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01 bcd</w:t>
            </w:r>
          </w:p>
        </w:tc>
      </w:tr>
      <w:tr w:rsidR="005068BB" w:rsidRPr="005068BB" w14:paraId="1EFB63C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892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/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4F4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3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DDF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03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3D6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7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132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56 bcd</w:t>
            </w:r>
          </w:p>
        </w:tc>
      </w:tr>
      <w:tr w:rsidR="005068BB" w:rsidRPr="005068BB" w14:paraId="31D7769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158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2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557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1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F73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1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DC0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5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3B0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77 bcd</w:t>
            </w:r>
          </w:p>
        </w:tc>
      </w:tr>
      <w:tr w:rsidR="005068BB" w:rsidRPr="005068BB" w14:paraId="77EF32E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EF1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/0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92C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1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C53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89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CE0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6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CBA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062208F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31A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5/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22B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9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DBA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65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AEF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98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2C4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33 bcd</w:t>
            </w:r>
          </w:p>
        </w:tc>
      </w:tr>
      <w:tr w:rsidR="005068BB" w:rsidRPr="005068BB" w14:paraId="7745A0C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D00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8B8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6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FAC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95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7EF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03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74B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06 abcd</w:t>
            </w:r>
          </w:p>
        </w:tc>
      </w:tr>
      <w:tr w:rsidR="005068BB" w:rsidRPr="005068BB" w14:paraId="4CA7CAA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395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E36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6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9DC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9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0B0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3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90A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36 bcd</w:t>
            </w:r>
          </w:p>
        </w:tc>
      </w:tr>
      <w:tr w:rsidR="005068BB" w:rsidRPr="005068BB" w14:paraId="44D662A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92E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760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6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2F3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30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BCD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EFE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22 bcd</w:t>
            </w:r>
          </w:p>
        </w:tc>
      </w:tr>
      <w:tr w:rsidR="005068BB" w:rsidRPr="005068BB" w14:paraId="4F23667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BCE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6C5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9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321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39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C3C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9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01C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48 bcd</w:t>
            </w:r>
          </w:p>
        </w:tc>
      </w:tr>
      <w:tr w:rsidR="005068BB" w:rsidRPr="005068BB" w14:paraId="3B73FD5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A7C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D1F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9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D10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7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035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5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FB9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61 bcd</w:t>
            </w:r>
          </w:p>
        </w:tc>
      </w:tr>
      <w:tr w:rsidR="005068BB" w:rsidRPr="005068BB" w14:paraId="52EDCA5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D31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1029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B17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0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A86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2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66C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00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1D8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39 cd</w:t>
            </w:r>
          </w:p>
        </w:tc>
      </w:tr>
      <w:tr w:rsidR="005068BB" w:rsidRPr="005068BB" w14:paraId="0ECA2EE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4C1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2327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A67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9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A94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15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040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9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12C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719012F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6E5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0DA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67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41F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56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BF2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95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E82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38 cd</w:t>
            </w:r>
          </w:p>
        </w:tc>
      </w:tr>
      <w:tr w:rsidR="005068BB" w:rsidRPr="005068BB" w14:paraId="59AFBD1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255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/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101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00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E10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10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C81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34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38F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98 bcd</w:t>
            </w:r>
          </w:p>
        </w:tc>
      </w:tr>
      <w:tr w:rsidR="005068BB" w:rsidRPr="005068BB" w14:paraId="33F1BAE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E9C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5/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AAB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9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164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9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AB6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7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8EE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06 bcd</w:t>
            </w:r>
          </w:p>
        </w:tc>
      </w:tr>
      <w:tr w:rsidR="005068BB" w:rsidRPr="005068BB" w14:paraId="6FA7A52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924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7D8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9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14F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07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CDD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86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266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24 bcd</w:t>
            </w:r>
          </w:p>
        </w:tc>
      </w:tr>
      <w:tr w:rsidR="005068BB" w:rsidRPr="005068BB" w14:paraId="1D9D79B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359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924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88 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FAF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92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FC7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5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3AE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69 bcd</w:t>
            </w:r>
          </w:p>
        </w:tc>
      </w:tr>
      <w:tr w:rsidR="005068BB" w:rsidRPr="005068BB" w14:paraId="4EB4AB5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5EB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326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073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5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EC2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9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1F4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8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FC5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4D31363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AC8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4/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BB8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5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963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61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841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660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E36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41 cd</w:t>
            </w:r>
          </w:p>
        </w:tc>
      </w:tr>
      <w:tr w:rsidR="005068BB" w:rsidRPr="005068BB" w14:paraId="72728C4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A3D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501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4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777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9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0CD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3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4A3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09 bcd</w:t>
            </w:r>
          </w:p>
        </w:tc>
      </w:tr>
      <w:tr w:rsidR="005068BB" w:rsidRPr="005068BB" w14:paraId="7DA0ABE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3C0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/00316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009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5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244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67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CBA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4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5B3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7387242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EC0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2)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B53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7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00E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0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9CC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22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1F4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04 bcd</w:t>
            </w:r>
          </w:p>
        </w:tc>
      </w:tr>
      <w:tr w:rsidR="005068BB" w:rsidRPr="005068BB" w14:paraId="5A8A4FD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E6A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9A5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9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B12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34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E09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17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B5E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11 bcd</w:t>
            </w:r>
          </w:p>
        </w:tc>
      </w:tr>
      <w:tr w:rsidR="005068BB" w:rsidRPr="005068BB" w14:paraId="7B3442A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945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BD8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4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65D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33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D0B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5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77D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59 bcd</w:t>
            </w:r>
          </w:p>
        </w:tc>
      </w:tr>
      <w:tr w:rsidR="005068BB" w:rsidRPr="005068BB" w14:paraId="397E3DD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298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F07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4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F51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26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7B1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4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337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91 bcd</w:t>
            </w:r>
          </w:p>
        </w:tc>
      </w:tr>
      <w:tr w:rsidR="005068BB" w:rsidRPr="005068BB" w14:paraId="44DD001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14C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1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4FA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35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EF0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43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2FC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1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69F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22 bcd</w:t>
            </w:r>
          </w:p>
        </w:tc>
      </w:tr>
      <w:tr w:rsidR="005068BB" w:rsidRPr="005068BB" w14:paraId="278DA43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6AE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67B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4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F55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2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731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45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C4D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13 abcd</w:t>
            </w:r>
          </w:p>
        </w:tc>
      </w:tr>
      <w:tr w:rsidR="005068BB" w:rsidRPr="005068BB" w14:paraId="45B8794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43E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2)1425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7C5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2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C87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83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FD6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6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801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244CC0D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812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297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1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66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0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D01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8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488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48 bcd</w:t>
            </w:r>
          </w:p>
        </w:tc>
      </w:tr>
      <w:tr w:rsidR="005068BB" w:rsidRPr="005068BB" w14:paraId="0BE46A5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780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9DC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4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B11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2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720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63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887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51 bcd</w:t>
            </w:r>
          </w:p>
        </w:tc>
      </w:tr>
      <w:tr w:rsidR="005068BB" w:rsidRPr="005068BB" w14:paraId="2345946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6F8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808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60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D03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44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0D5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4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E5E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38 bcd</w:t>
            </w:r>
          </w:p>
        </w:tc>
      </w:tr>
      <w:tr w:rsidR="005068BB" w:rsidRPr="005068BB" w14:paraId="28B0E98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C91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/00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CA6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1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AB9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61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7A3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7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C9A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070A6E1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B6E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665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100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78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321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1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69E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1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C30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67 bcd</w:t>
            </w:r>
          </w:p>
        </w:tc>
      </w:tr>
      <w:tr w:rsidR="005068BB" w:rsidRPr="005068BB" w14:paraId="4F3EE6C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395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97/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F30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1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3CA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39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19F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93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45D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49 bcd</w:t>
            </w:r>
          </w:p>
        </w:tc>
      </w:tr>
      <w:tr w:rsidR="005068BB" w:rsidRPr="005068BB" w14:paraId="2105DD2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5D8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F08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4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B89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9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9C1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1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238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58 bcd</w:t>
            </w:r>
          </w:p>
        </w:tc>
      </w:tr>
      <w:tr w:rsidR="005068BB" w:rsidRPr="005068BB" w14:paraId="2A9B757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4AC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A3A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8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A11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90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3A7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32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6B3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08 bcd</w:t>
            </w:r>
          </w:p>
        </w:tc>
      </w:tr>
      <w:tr w:rsidR="005068BB" w:rsidRPr="005068BB" w14:paraId="4ACB382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472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727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3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5FB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0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3F4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8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94E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85 cd</w:t>
            </w:r>
          </w:p>
        </w:tc>
      </w:tr>
      <w:tr w:rsidR="005068BB" w:rsidRPr="005068BB" w14:paraId="2D6BC6F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595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D77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90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ECB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5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A43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5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9DF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22 bcd</w:t>
            </w:r>
          </w:p>
        </w:tc>
      </w:tr>
      <w:tr w:rsidR="005068BB" w:rsidRPr="005068BB" w14:paraId="7A7EA4F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5D6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/0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360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2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1BB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67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F01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2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42D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4F4D5E8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864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421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5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10B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6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804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6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A2A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15 abcd</w:t>
            </w:r>
          </w:p>
        </w:tc>
      </w:tr>
      <w:tr w:rsidR="005068BB" w:rsidRPr="005068BB" w14:paraId="2FD3F10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23C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699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2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3BF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91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739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07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318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10 a</w:t>
            </w:r>
          </w:p>
        </w:tc>
      </w:tr>
      <w:tr w:rsidR="005068BB" w:rsidRPr="005068BB" w14:paraId="1D60B66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38E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067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735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66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D6C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6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A2D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0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440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61 cd</w:t>
            </w:r>
          </w:p>
        </w:tc>
      </w:tr>
      <w:tr w:rsidR="005068BB" w:rsidRPr="005068BB" w14:paraId="0179495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82E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/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D0E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4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FB5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8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6A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3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587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44 cd</w:t>
            </w:r>
          </w:p>
        </w:tc>
      </w:tr>
      <w:tr w:rsidR="005068BB" w:rsidRPr="005068BB" w14:paraId="1887DEA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571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F33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2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31A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4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67C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2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6E3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82 bcd</w:t>
            </w:r>
          </w:p>
        </w:tc>
      </w:tr>
      <w:tr w:rsidR="005068BB" w:rsidRPr="005068BB" w14:paraId="39ED856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AA7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/0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72F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3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DDE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2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2A4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6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EE0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84 bcd</w:t>
            </w:r>
          </w:p>
        </w:tc>
      </w:tr>
      <w:tr w:rsidR="005068BB" w:rsidRPr="005068BB" w14:paraId="4B33F1F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6CA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0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166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4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7D4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4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036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1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74F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31 bcd</w:t>
            </w:r>
          </w:p>
        </w:tc>
      </w:tr>
      <w:tr w:rsidR="005068BB" w:rsidRPr="005068BB" w14:paraId="654BDF9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048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255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24D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3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A46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4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AC4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6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395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04 cd</w:t>
            </w:r>
          </w:p>
        </w:tc>
      </w:tr>
      <w:tr w:rsidR="005068BB" w:rsidRPr="005068BB" w14:paraId="3E6CCE5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BE2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/0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F81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8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619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8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2E7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0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0C5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06 bcd</w:t>
            </w:r>
          </w:p>
        </w:tc>
      </w:tr>
      <w:tr w:rsidR="005068BB" w:rsidRPr="005068BB" w14:paraId="61BF40E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737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/0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54E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0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FB8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9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4D7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2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D02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36 bcd</w:t>
            </w:r>
          </w:p>
        </w:tc>
      </w:tr>
      <w:tr w:rsidR="005068BB" w:rsidRPr="005068BB" w14:paraId="253F11C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B41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AB9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1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2DF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27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98C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1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A11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35 bcd</w:t>
            </w:r>
          </w:p>
        </w:tc>
      </w:tr>
      <w:tr w:rsidR="005068BB" w:rsidRPr="005068BB" w14:paraId="0E5F243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916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057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DAC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7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494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17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171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80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8F3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2DC374E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601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86052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4EB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3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B67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47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D44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1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AAA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512468E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95A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2)1425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378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8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2CA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04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F11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3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B55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26 bcd</w:t>
            </w:r>
          </w:p>
        </w:tc>
      </w:tr>
      <w:tr w:rsidR="005068BB" w:rsidRPr="005068BB" w14:paraId="72659D1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41E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8/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FD4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7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70C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50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5B2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29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F7B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90 bcd</w:t>
            </w:r>
          </w:p>
        </w:tc>
      </w:tr>
      <w:tr w:rsidR="005068BB" w:rsidRPr="005068BB" w14:paraId="76045A8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658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7/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AE8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151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22E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93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BCE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2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B52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02 bcd</w:t>
            </w:r>
          </w:p>
        </w:tc>
      </w:tr>
      <w:tr w:rsidR="005068BB" w:rsidRPr="005068BB" w14:paraId="48F8BB5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15C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838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5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C52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71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833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84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C07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86 bcd</w:t>
            </w:r>
          </w:p>
        </w:tc>
      </w:tr>
      <w:tr w:rsidR="005068BB" w:rsidRPr="005068BB" w14:paraId="23329E3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139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20B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0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655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23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A80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32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0F6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35 cd</w:t>
            </w:r>
          </w:p>
        </w:tc>
      </w:tr>
      <w:tr w:rsidR="005068BB" w:rsidRPr="005068BB" w14:paraId="7768BC6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7B9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/00018-4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9CF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7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5C6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3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DF7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2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F40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27 bcd</w:t>
            </w:r>
          </w:p>
        </w:tc>
      </w:tr>
      <w:tr w:rsidR="005068BB" w:rsidRPr="005068BB" w14:paraId="6EBB12E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A6C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787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5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21F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5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6F3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9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FB2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11 bcd</w:t>
            </w:r>
          </w:p>
        </w:tc>
      </w:tr>
      <w:tr w:rsidR="005068BB" w:rsidRPr="005068BB" w14:paraId="1EB40F1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364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1/00082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207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1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990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9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579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8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2E1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81 bcd</w:t>
            </w:r>
          </w:p>
        </w:tc>
      </w:tr>
      <w:tr w:rsidR="005068BB" w:rsidRPr="005068BB" w14:paraId="1E6749E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739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555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3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398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0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CA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2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131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89 bcd</w:t>
            </w:r>
          </w:p>
        </w:tc>
      </w:tr>
      <w:tr w:rsidR="005068BB" w:rsidRPr="005068BB" w14:paraId="1C0ED6B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CFA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6/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FE0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2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390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0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215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5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431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29 cd</w:t>
            </w:r>
          </w:p>
        </w:tc>
      </w:tr>
      <w:tr w:rsidR="005068BB" w:rsidRPr="005068BB" w14:paraId="33CDB06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2DF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/0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0DC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85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70F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7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D4F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4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507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93 bcd</w:t>
            </w:r>
          </w:p>
        </w:tc>
      </w:tr>
      <w:tr w:rsidR="005068BB" w:rsidRPr="005068BB" w14:paraId="49EC82E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808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7/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C96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27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9F4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8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85F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2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40E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02 bcd</w:t>
            </w:r>
          </w:p>
        </w:tc>
      </w:tr>
      <w:tr w:rsidR="005068BB" w:rsidRPr="005068BB" w14:paraId="54E36D4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DA5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2325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714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1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837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78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46F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1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4A9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079B589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F2F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FA2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3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6C8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0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A14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3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EEE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21 bcd</w:t>
            </w:r>
          </w:p>
        </w:tc>
      </w:tr>
      <w:tr w:rsidR="005068BB" w:rsidRPr="005068BB" w14:paraId="05D44C6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04B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934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4C4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0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319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55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042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0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A43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27E7FAC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73D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589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EA7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7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093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8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F2E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2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52E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09 abcd</w:t>
            </w:r>
          </w:p>
        </w:tc>
      </w:tr>
      <w:tr w:rsidR="005068BB" w:rsidRPr="005068BB" w14:paraId="47C1519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A1D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95/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AC3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9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990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6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2E2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1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959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34 bcd</w:t>
            </w:r>
          </w:p>
        </w:tc>
      </w:tr>
      <w:tr w:rsidR="005068BB" w:rsidRPr="005068BB" w14:paraId="406B53A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135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061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842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2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026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09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ACF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36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61A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37 bcd</w:t>
            </w:r>
          </w:p>
        </w:tc>
      </w:tr>
      <w:tr w:rsidR="005068BB" w:rsidRPr="005068BB" w14:paraId="46EDACB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F26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3C5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8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C6C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7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97F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31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7FC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60 cd</w:t>
            </w:r>
          </w:p>
        </w:tc>
      </w:tr>
      <w:tr w:rsidR="005068BB" w:rsidRPr="005068BB" w14:paraId="57CD5BB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B86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96/4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6CC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6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0A3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12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F11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3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B96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35 bcd</w:t>
            </w:r>
          </w:p>
        </w:tc>
      </w:tr>
      <w:tr w:rsidR="005068BB" w:rsidRPr="005068BB" w14:paraId="4C92157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7D5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8/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1D7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1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5A5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60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A73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29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496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78 cd</w:t>
            </w:r>
          </w:p>
        </w:tc>
      </w:tr>
      <w:tr w:rsidR="005068BB" w:rsidRPr="005068BB" w14:paraId="24D0AF3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76E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913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5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F85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6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24F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4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B48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01 abcd</w:t>
            </w:r>
          </w:p>
        </w:tc>
      </w:tr>
      <w:tr w:rsidR="005068BB" w:rsidRPr="005068BB" w14:paraId="2433067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4A0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2316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330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2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4B2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65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9B7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15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255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205E764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11D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/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2BF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4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A28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01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F71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41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578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85 bcd</w:t>
            </w:r>
          </w:p>
        </w:tc>
      </w:tr>
      <w:tr w:rsidR="005068BB" w:rsidRPr="005068BB" w14:paraId="0AEE6E7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EC5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bey 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CDC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3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D3F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0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8D4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97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D17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33 cd</w:t>
            </w:r>
          </w:p>
        </w:tc>
      </w:tr>
      <w:tr w:rsidR="005068BB" w:rsidRPr="005068BB" w14:paraId="13CA7B0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C52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BD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7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7B5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04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5B7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0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361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09 cd</w:t>
            </w:r>
          </w:p>
        </w:tc>
      </w:tr>
      <w:tr w:rsidR="005068BB" w:rsidRPr="005068BB" w14:paraId="087C71B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B7D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2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E6C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2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768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4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D3C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3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AF7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15 bcd</w:t>
            </w:r>
          </w:p>
        </w:tc>
      </w:tr>
      <w:tr w:rsidR="005068BB" w:rsidRPr="005068BB" w14:paraId="60ABAE8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85D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651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9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520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7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E03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8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84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82 bcd</w:t>
            </w:r>
          </w:p>
        </w:tc>
      </w:tr>
      <w:tr w:rsidR="005068BB" w:rsidRPr="005068BB" w14:paraId="4476186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839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8FD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9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518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1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6B8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8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398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79 cd</w:t>
            </w:r>
          </w:p>
        </w:tc>
      </w:tr>
      <w:tr w:rsidR="005068BB" w:rsidRPr="005068BB" w14:paraId="7F0B8EC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2D3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66B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2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118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47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C46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2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C75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93 bcd</w:t>
            </w:r>
          </w:p>
        </w:tc>
      </w:tr>
      <w:tr w:rsidR="005068BB" w:rsidRPr="005068BB" w14:paraId="70E4F4F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10A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B97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1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73A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4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9A3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1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08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33 bcd</w:t>
            </w:r>
          </w:p>
        </w:tc>
      </w:tr>
      <w:tr w:rsidR="005068BB" w:rsidRPr="005068BB" w14:paraId="2DA668B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47C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ce l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99A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2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235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6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7BC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62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07E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10 cd</w:t>
            </w:r>
          </w:p>
        </w:tc>
      </w:tr>
      <w:tr w:rsidR="005068BB" w:rsidRPr="005068BB" w14:paraId="5B82AFA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A80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/1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81F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4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B88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29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EE6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4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A2F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596C07C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7B7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8/0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7FF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1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15D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34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0DF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10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429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07 bcd</w:t>
            </w:r>
          </w:p>
        </w:tc>
      </w:tr>
      <w:tr w:rsidR="005068BB" w:rsidRPr="005068BB" w14:paraId="093DCED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449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4DC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64E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95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43C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8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795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17 bcd</w:t>
            </w:r>
          </w:p>
        </w:tc>
      </w:tr>
      <w:tr w:rsidR="005068BB" w:rsidRPr="005068BB" w14:paraId="1396977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6FA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B66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8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6BD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19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328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6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9A9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2596DDD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107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7E3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00 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4ED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7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09B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9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896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72 bcd</w:t>
            </w:r>
          </w:p>
        </w:tc>
      </w:tr>
      <w:tr w:rsidR="005068BB" w:rsidRPr="005068BB" w14:paraId="7536592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B91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/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DEE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3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2B0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8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5C5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9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BF3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09 bcd</w:t>
            </w:r>
          </w:p>
        </w:tc>
      </w:tr>
      <w:tr w:rsidR="005068BB" w:rsidRPr="005068BB" w14:paraId="3D10886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3C4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476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4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1B2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95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93D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3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A10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41 bcd</w:t>
            </w:r>
          </w:p>
        </w:tc>
      </w:tr>
      <w:tr w:rsidR="005068BB" w:rsidRPr="005068BB" w14:paraId="2F21291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786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GI-WA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44C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9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80A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02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77F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8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0A8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9 bcd</w:t>
            </w:r>
          </w:p>
        </w:tc>
      </w:tr>
      <w:tr w:rsidR="005068BB" w:rsidRPr="005068BB" w14:paraId="20C3601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427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653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1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9E6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31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D51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7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C13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19 bcd</w:t>
            </w:r>
          </w:p>
        </w:tc>
      </w:tr>
      <w:tr w:rsidR="005068BB" w:rsidRPr="005068BB" w14:paraId="72FDB61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E97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1F1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9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9D8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67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1AE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75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640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84 abcd</w:t>
            </w:r>
          </w:p>
        </w:tc>
      </w:tr>
      <w:tr w:rsidR="005068BB" w:rsidRPr="005068BB" w14:paraId="605B723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5DC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5/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A76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0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0E2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40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C6C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91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C87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81 bcd</w:t>
            </w:r>
          </w:p>
        </w:tc>
      </w:tr>
      <w:tr w:rsidR="005068BB" w:rsidRPr="005068BB" w14:paraId="6B2EE0E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B06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 86052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F06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9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685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29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2DF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9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64C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38 bcd</w:t>
            </w:r>
          </w:p>
        </w:tc>
      </w:tr>
      <w:tr w:rsidR="005068BB" w:rsidRPr="005068BB" w14:paraId="6BDFDCF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660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A9B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7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6C4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73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D2C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15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684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30 bcd</w:t>
            </w:r>
          </w:p>
        </w:tc>
      </w:tr>
      <w:tr w:rsidR="005068BB" w:rsidRPr="005068BB" w14:paraId="1F5C5BC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A44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5E5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87 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C11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0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8F1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01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F36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84 bcd</w:t>
            </w:r>
          </w:p>
        </w:tc>
      </w:tr>
      <w:tr w:rsidR="005068BB" w:rsidRPr="005068BB" w14:paraId="3705957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E04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6/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DF1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5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B8D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1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0C7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6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DEF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55 cd</w:t>
            </w:r>
          </w:p>
        </w:tc>
      </w:tr>
      <w:tr w:rsidR="005068BB" w:rsidRPr="005068BB" w14:paraId="217CE66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4AC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/0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806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8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BDE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62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881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55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71C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11 bcd</w:t>
            </w:r>
          </w:p>
        </w:tc>
      </w:tr>
      <w:tr w:rsidR="005068BB" w:rsidRPr="005068BB" w14:paraId="7AEBE9A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770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7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3CE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9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289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71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F03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1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384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68 bcd</w:t>
            </w:r>
          </w:p>
        </w:tc>
      </w:tr>
      <w:tr w:rsidR="005068BB" w:rsidRPr="005068BB" w14:paraId="44DDC5D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F6F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53F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8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7DC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71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EF5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4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CC3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49 bcd</w:t>
            </w:r>
          </w:p>
        </w:tc>
      </w:tr>
      <w:tr w:rsidR="005068BB" w:rsidRPr="005068BB" w14:paraId="68BFB4E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0ED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0F4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1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650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46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197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59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7BD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05 bcd</w:t>
            </w:r>
          </w:p>
        </w:tc>
      </w:tr>
      <w:tr w:rsidR="005068BB" w:rsidRPr="005068BB" w14:paraId="4F47F0C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0A6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1C7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7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9FA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0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BFE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6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190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36 bcd</w:t>
            </w:r>
          </w:p>
        </w:tc>
      </w:tr>
      <w:tr w:rsidR="005068BB" w:rsidRPr="005068BB" w14:paraId="5A616EA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A8B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6/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EEB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1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BC9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4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2D2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71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955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89 bcd</w:t>
            </w:r>
          </w:p>
        </w:tc>
      </w:tr>
      <w:tr w:rsidR="005068BB" w:rsidRPr="005068BB" w14:paraId="78519F4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491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7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252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78 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65C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2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022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73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100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58 bcd</w:t>
            </w:r>
          </w:p>
        </w:tc>
      </w:tr>
      <w:tr w:rsidR="005068BB" w:rsidRPr="005068BB" w14:paraId="12C790F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471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B3A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8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9CE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5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38C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1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30C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38 cd</w:t>
            </w:r>
          </w:p>
        </w:tc>
      </w:tr>
      <w:tr w:rsidR="005068BB" w:rsidRPr="005068BB" w14:paraId="19F51E2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6C8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58D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3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982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78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252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5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1A5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88 bcd</w:t>
            </w:r>
          </w:p>
        </w:tc>
      </w:tr>
      <w:tr w:rsidR="005068BB" w:rsidRPr="005068BB" w14:paraId="7C7CF52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8D9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639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EE7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98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460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71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BC5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81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F1E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85 cd</w:t>
            </w:r>
          </w:p>
        </w:tc>
      </w:tr>
      <w:tr w:rsidR="005068BB" w:rsidRPr="005068BB" w14:paraId="46DB195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731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59E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7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02F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96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FC6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2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9FA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44 abcd</w:t>
            </w:r>
          </w:p>
        </w:tc>
      </w:tr>
      <w:tr w:rsidR="005068BB" w:rsidRPr="005068BB" w14:paraId="05318347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F26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8/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298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5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473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8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C56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7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DCE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68 bcd</w:t>
            </w:r>
          </w:p>
        </w:tc>
      </w:tr>
      <w:tr w:rsidR="005068BB" w:rsidRPr="005068BB" w14:paraId="1BBD977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DE9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D9C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1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1EE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34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509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8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C3E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08 bcd</w:t>
            </w:r>
          </w:p>
        </w:tc>
      </w:tr>
      <w:tr w:rsidR="005068BB" w:rsidRPr="005068BB" w14:paraId="591DB1F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7CC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B70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A3F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9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053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7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B13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3 bcd</w:t>
            </w:r>
          </w:p>
        </w:tc>
      </w:tr>
      <w:tr w:rsidR="005068BB" w:rsidRPr="005068BB" w14:paraId="33A6182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58C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CE L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CB2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1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F48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40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A23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0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CC0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83 bcd</w:t>
            </w:r>
          </w:p>
        </w:tc>
      </w:tr>
      <w:tr w:rsidR="005068BB" w:rsidRPr="005068BB" w14:paraId="6344606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FBD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1E8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6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372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58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539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5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F7E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38 abcd</w:t>
            </w:r>
          </w:p>
        </w:tc>
      </w:tr>
      <w:tr w:rsidR="005068BB" w:rsidRPr="005068BB" w14:paraId="09E0BB4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9F6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889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3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94D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54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24C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4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94A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18 bcd</w:t>
            </w:r>
          </w:p>
        </w:tc>
      </w:tr>
      <w:tr w:rsidR="005068BB" w:rsidRPr="005068BB" w14:paraId="4701820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937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0B4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2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BAE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8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FF3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70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017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01 cd</w:t>
            </w:r>
          </w:p>
        </w:tc>
      </w:tr>
      <w:tr w:rsidR="005068BB" w:rsidRPr="005068BB" w14:paraId="53AB491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54A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60E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3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A71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496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963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9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B86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59 bcd</w:t>
            </w:r>
          </w:p>
        </w:tc>
      </w:tr>
      <w:tr w:rsidR="005068BB" w:rsidRPr="005068BB" w14:paraId="58F6B81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FC3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58B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6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88D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38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9AB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11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321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83 cd</w:t>
            </w:r>
          </w:p>
        </w:tc>
      </w:tr>
      <w:tr w:rsidR="005068BB" w:rsidRPr="005068BB" w14:paraId="3DFE278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ACF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57D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8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C49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0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C2A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89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51E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14 bcd</w:t>
            </w:r>
          </w:p>
        </w:tc>
      </w:tr>
      <w:tr w:rsidR="005068BB" w:rsidRPr="005068BB" w14:paraId="25C4DB8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0B1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2325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340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5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56C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1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B0E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9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F4E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97 bcd</w:t>
            </w:r>
          </w:p>
        </w:tc>
      </w:tr>
      <w:tr w:rsidR="005068BB" w:rsidRPr="005068BB" w14:paraId="0ABE297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883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106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1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0D4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04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DF5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7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ED3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30 cd</w:t>
            </w:r>
          </w:p>
        </w:tc>
      </w:tr>
      <w:tr w:rsidR="005068BB" w:rsidRPr="005068BB" w14:paraId="4F590DD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E08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8/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FE1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61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06F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74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8A2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14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B74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99 d</w:t>
            </w:r>
          </w:p>
        </w:tc>
      </w:tr>
      <w:tr w:rsidR="005068BB" w:rsidRPr="005068BB" w14:paraId="09A15BC8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ABED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4/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6D2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3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502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3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8E6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89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118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30 cd</w:t>
            </w:r>
          </w:p>
        </w:tc>
      </w:tr>
      <w:tr w:rsidR="005068BB" w:rsidRPr="005068BB" w14:paraId="46AFFCF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B9F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0598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DB1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39 d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F65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21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700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6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4D8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22 bcd</w:t>
            </w:r>
          </w:p>
        </w:tc>
      </w:tr>
      <w:tr w:rsidR="005068BB" w:rsidRPr="005068BB" w14:paraId="4C44303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EC1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366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8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C80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22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1CA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9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C1B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63 bcd</w:t>
            </w:r>
          </w:p>
        </w:tc>
      </w:tr>
      <w:tr w:rsidR="005068BB" w:rsidRPr="005068BB" w14:paraId="28878C6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849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2/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946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5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0D3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53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B4F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68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8A2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89 bcd</w:t>
            </w:r>
          </w:p>
        </w:tc>
      </w:tr>
      <w:tr w:rsidR="005068BB" w:rsidRPr="005068BB" w14:paraId="1C3118F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1E0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2316(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0CF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9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6DD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01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CD7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6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423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24 abcd</w:t>
            </w:r>
          </w:p>
        </w:tc>
      </w:tr>
      <w:tr w:rsidR="005068BB" w:rsidRPr="005068BB" w14:paraId="051AA4C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447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2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E5D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8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335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1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70B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1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B82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88 bcd</w:t>
            </w:r>
          </w:p>
        </w:tc>
      </w:tr>
      <w:tr w:rsidR="005068BB" w:rsidRPr="005068BB" w14:paraId="0C0173DA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2C0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1043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12E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4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216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83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4AA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5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95E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40 bcd</w:t>
            </w:r>
          </w:p>
        </w:tc>
      </w:tr>
      <w:tr w:rsidR="005068BB" w:rsidRPr="005068BB" w14:paraId="7FB5149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220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96/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467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6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F49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12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893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41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937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07 d</w:t>
            </w:r>
          </w:p>
        </w:tc>
      </w:tr>
      <w:tr w:rsidR="005068BB" w:rsidRPr="005068BB" w14:paraId="0794AAD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04C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5/0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E55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1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35A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61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91C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2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105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75 bcd</w:t>
            </w:r>
          </w:p>
        </w:tc>
      </w:tr>
      <w:tr w:rsidR="005068BB" w:rsidRPr="005068BB" w14:paraId="7B9C0134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5EC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74F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8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7CE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6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7AD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6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6A8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53 d</w:t>
            </w:r>
          </w:p>
        </w:tc>
      </w:tr>
      <w:tr w:rsidR="005068BB" w:rsidRPr="005068BB" w14:paraId="66AC56DC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164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D13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4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2D9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7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9DB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0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C8A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52 bcd</w:t>
            </w:r>
          </w:p>
        </w:tc>
      </w:tr>
      <w:tr w:rsidR="005068BB" w:rsidRPr="005068BB" w14:paraId="2D94364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10BB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8/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DBD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1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44A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07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D4E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67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FBB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64 d</w:t>
            </w:r>
          </w:p>
        </w:tc>
      </w:tr>
      <w:tr w:rsidR="005068BB" w:rsidRPr="005068BB" w14:paraId="50AB7C4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6F9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/0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107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3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241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85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043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27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74B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47 bcd</w:t>
            </w:r>
          </w:p>
        </w:tc>
      </w:tr>
      <w:tr w:rsidR="005068BB" w:rsidRPr="005068BB" w14:paraId="57CC3EF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C4A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D18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56 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C48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6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D6B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7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1CD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58 bcd</w:t>
            </w:r>
          </w:p>
        </w:tc>
      </w:tr>
      <w:tr w:rsidR="005068BB" w:rsidRPr="005068BB" w14:paraId="7FC4268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C2F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9ED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1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18D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4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DAE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9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773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55 bcd</w:t>
            </w:r>
          </w:p>
        </w:tc>
      </w:tr>
      <w:tr w:rsidR="005068BB" w:rsidRPr="005068BB" w14:paraId="6A1CFAD6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4065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0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287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44 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A1B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60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A0F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42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B3E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04 bcd</w:t>
            </w:r>
          </w:p>
        </w:tc>
      </w:tr>
      <w:tr w:rsidR="005068BB" w:rsidRPr="005068BB" w14:paraId="1C5A65E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DF7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145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7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5E9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17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B2E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80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1F1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84 bcd</w:t>
            </w:r>
          </w:p>
        </w:tc>
      </w:tr>
      <w:tr w:rsidR="005068BB" w:rsidRPr="005068BB" w14:paraId="50743F3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440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6F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87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F30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07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1C5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9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318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65 bcd</w:t>
            </w:r>
          </w:p>
        </w:tc>
      </w:tr>
      <w:tr w:rsidR="005068BB" w:rsidRPr="005068BB" w14:paraId="3014F7C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0BA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93/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251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2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91A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94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E3F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6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B0A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48 bcd</w:t>
            </w:r>
          </w:p>
        </w:tc>
      </w:tr>
      <w:tr w:rsidR="005068BB" w:rsidRPr="005068BB" w14:paraId="214855E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192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4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FBA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2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086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12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AC2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79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685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06 cd</w:t>
            </w:r>
          </w:p>
        </w:tc>
      </w:tr>
      <w:tr w:rsidR="005068BB" w:rsidRPr="005068BB" w14:paraId="562D863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59C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F43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6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DD5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3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453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6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584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42 cd</w:t>
            </w:r>
          </w:p>
        </w:tc>
      </w:tr>
      <w:tr w:rsidR="005068BB" w:rsidRPr="005068BB" w14:paraId="7BEB073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DCF2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5/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ECE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15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549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98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728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3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964F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30 bcd</w:t>
            </w:r>
          </w:p>
        </w:tc>
      </w:tr>
      <w:tr w:rsidR="005068BB" w:rsidRPr="005068BB" w14:paraId="4F080525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19B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/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D0B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16 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59B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7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A78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21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996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50 cd</w:t>
            </w:r>
          </w:p>
        </w:tc>
      </w:tr>
      <w:tr w:rsidR="005068BB" w:rsidRPr="005068BB" w14:paraId="1DFCC92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3888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B/0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75F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49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BC2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5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081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4CE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69 bcd</w:t>
            </w:r>
          </w:p>
        </w:tc>
      </w:tr>
      <w:tr w:rsidR="005068BB" w:rsidRPr="005068BB" w14:paraId="4085CC2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F20E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5/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B37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0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A94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0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3E6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6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741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89 cd</w:t>
            </w:r>
          </w:p>
        </w:tc>
      </w:tr>
      <w:tr w:rsidR="005068BB" w:rsidRPr="005068BB" w14:paraId="72785A63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0127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3/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15F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84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E55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43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474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8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39A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68 bcd</w:t>
            </w:r>
          </w:p>
        </w:tc>
      </w:tr>
      <w:tr w:rsidR="005068BB" w:rsidRPr="005068BB" w14:paraId="474CBF50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73F1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5/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8E4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11 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670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79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4F9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5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F17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86 bcd</w:t>
            </w:r>
          </w:p>
        </w:tc>
      </w:tr>
      <w:tr w:rsidR="005068BB" w:rsidRPr="005068BB" w14:paraId="6E96849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4789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5/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4D0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62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D65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28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DA0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97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A29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47 cd</w:t>
            </w:r>
          </w:p>
        </w:tc>
      </w:tr>
      <w:tr w:rsidR="005068BB" w:rsidRPr="005068BB" w14:paraId="353867D9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CFB3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7/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C6D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23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048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28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10B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2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673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25 bcd</w:t>
            </w:r>
          </w:p>
        </w:tc>
      </w:tr>
      <w:tr w:rsidR="005068BB" w:rsidRPr="005068BB" w14:paraId="028E374E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B28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8/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651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58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10B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09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BD4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6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331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49 cd</w:t>
            </w:r>
          </w:p>
        </w:tc>
      </w:tr>
      <w:tr w:rsidR="005068BB" w:rsidRPr="005068BB" w14:paraId="010E44BD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4A0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4/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E71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36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117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36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45C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5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59B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77 cd</w:t>
            </w:r>
          </w:p>
        </w:tc>
      </w:tr>
      <w:tr w:rsidR="005068BB" w:rsidRPr="005068BB" w14:paraId="267C778B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A60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6/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450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54 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BA2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95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7C1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2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61A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28 bcd</w:t>
            </w:r>
          </w:p>
        </w:tc>
      </w:tr>
      <w:tr w:rsidR="005068BB" w:rsidRPr="005068BB" w14:paraId="1203F3D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D45C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/112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7E2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1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6E0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04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4182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1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D89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22 bcd</w:t>
            </w:r>
          </w:p>
        </w:tc>
      </w:tr>
      <w:tr w:rsidR="005068BB" w:rsidRPr="005068BB" w14:paraId="48179DF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8666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B8FD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88 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BC1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92 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AE8E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476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65 cd</w:t>
            </w:r>
          </w:p>
        </w:tc>
      </w:tr>
      <w:tr w:rsidR="005068BB" w:rsidRPr="005068BB" w14:paraId="2A35E432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25DA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/112-7(3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0D5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11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80B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12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0303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9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60B5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55 bcd</w:t>
            </w:r>
          </w:p>
        </w:tc>
      </w:tr>
      <w:tr w:rsidR="005068BB" w:rsidRPr="005068BB" w14:paraId="696157E1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2BA0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8/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94B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50 e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C54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72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2E7A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6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E558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43 d</w:t>
            </w:r>
          </w:p>
        </w:tc>
      </w:tr>
      <w:tr w:rsidR="005068BB" w:rsidRPr="005068BB" w14:paraId="4B7E755F" w14:textId="77777777" w:rsidTr="005068BB">
        <w:trPr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536C4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02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2E9D9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6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21234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08 b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15610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81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FA9B6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80 cd</w:t>
            </w:r>
          </w:p>
        </w:tc>
      </w:tr>
      <w:tr w:rsidR="005068BB" w:rsidRPr="005068BB" w14:paraId="7D055D22" w14:textId="77777777" w:rsidTr="005068BB">
        <w:trPr>
          <w:trHeight w:val="288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2D62F" w14:textId="77777777" w:rsidR="005068BB" w:rsidRPr="005068BB" w:rsidRDefault="005068BB" w:rsidP="0050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 &gt; F(Clon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F9D4B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22661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732CC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4BAF7" w14:textId="77777777" w:rsidR="005068BB" w:rsidRPr="005068BB" w:rsidRDefault="005068BB" w:rsidP="00506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6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</w:tbl>
    <w:p w14:paraId="0555CD83" w14:textId="77777777" w:rsidR="00FC7233" w:rsidRDefault="00FC7233" w:rsidP="005068BB"/>
    <w:sectPr w:rsidR="00FC7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8BB"/>
    <w:rsid w:val="002B5940"/>
    <w:rsid w:val="005068BB"/>
    <w:rsid w:val="00C574D5"/>
    <w:rsid w:val="00E45F13"/>
    <w:rsid w:val="00FC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846A5"/>
  <w15:chartTrackingRefBased/>
  <w15:docId w15:val="{3A0E845C-32A8-4331-A385-249C9657D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6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4085</Words>
  <Characters>23290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lamu</dc:creator>
  <cp:keywords/>
  <dc:description/>
  <cp:lastModifiedBy>Emmanuel Alamu</cp:lastModifiedBy>
  <cp:revision>3</cp:revision>
  <dcterms:created xsi:type="dcterms:W3CDTF">2022-03-16T08:39:00Z</dcterms:created>
  <dcterms:modified xsi:type="dcterms:W3CDTF">2023-01-11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bf174c078a5e076183c3230d7a268ce7b9ff12a8557578d9b5a53aaf47051a</vt:lpwstr>
  </property>
</Properties>
</file>